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63C14DF" w:rsidRDefault="763C14DF" w14:paraId="3C28BBF7" w14:textId="4223B082">
      <w:pPr>
        <w:sectPr w:rsidRPr="0072519C" w:rsidR="000D4618">
          <w:headerReference w:type="default" r:id="rId7"/>
          <w:footerReference w:type="default" r:id="rId8"/>
          <w:pgSz w:w="11900" w:h="16840" w:orient="portrait"/>
          <w:pgMar w:top="1440" w:right="1440" w:bottom="1440" w:left="1440" w:header="720" w:footer="720" w:gutter="0"/>
          <w:cols w:space="720"/>
        </w:sectPr>
      </w:pPr>
    </w:p>
    <w:p w:rsidRPr="0072519C" w:rsidR="000D4618" w:rsidP="40401076" w:rsidRDefault="40401076" w14:paraId="570F3C14" w14:textId="4EF2577D">
      <w:pPr>
        <w:pStyle w:val="BodyB"/>
        <w:rPr>
          <w:rFonts w:ascii="Arial" w:hAnsi="Arial"/>
          <w:b/>
          <w:bCs/>
          <w:lang w:val="en-GB"/>
        </w:rPr>
      </w:pPr>
      <w:r w:rsidRPr="0072519C">
        <w:rPr>
          <w:rFonts w:ascii="Arial" w:hAnsi="Arial"/>
          <w:b/>
          <w:bCs/>
          <w:lang w:val="en-GB"/>
        </w:rPr>
        <w:lastRenderedPageBreak/>
        <w:t>Supplementary table</w:t>
      </w:r>
      <w:r w:rsidRPr="0072519C" w:rsidR="2BEBB323">
        <w:rPr>
          <w:rFonts w:ascii="Arial" w:hAnsi="Arial"/>
          <w:b/>
          <w:bCs/>
          <w:lang w:val="en-GB"/>
        </w:rPr>
        <w:t>s</w:t>
      </w:r>
      <w:r w:rsidRPr="0072519C">
        <w:rPr>
          <w:rFonts w:ascii="Arial" w:hAnsi="Arial"/>
          <w:b/>
          <w:bCs/>
          <w:lang w:val="en-GB"/>
        </w:rPr>
        <w:t xml:space="preserve"> </w:t>
      </w:r>
    </w:p>
    <w:p w:rsidRPr="0072519C" w:rsidR="000D4618" w:rsidP="40401076" w:rsidRDefault="000D4618" w14:paraId="62EBF3C5" w14:textId="45B3E4EB">
      <w:pPr>
        <w:pStyle w:val="BodyAA"/>
        <w:spacing w:after="0" w:line="360" w:lineRule="auto"/>
        <w:rPr>
          <w:color w:val="000000" w:themeColor="text1"/>
          <w:lang w:val="en-GB"/>
        </w:rPr>
      </w:pPr>
    </w:p>
    <w:p w:rsidRPr="0072519C" w:rsidR="000D4618" w:rsidP="40401076" w:rsidRDefault="00D47558" w14:paraId="596FCB92" w14:textId="74667328">
      <w:pPr>
        <w:pStyle w:val="BodyAA"/>
        <w:spacing w:after="0" w:line="360" w:lineRule="auto"/>
        <w:rPr>
          <w:rFonts w:ascii="Arial" w:hAnsi="Arial" w:eastAsia="Arial" w:cs="Arial"/>
          <w:b w:val="1"/>
          <w:bCs w:val="1"/>
          <w:lang w:val="en-GB"/>
        </w:rPr>
      </w:pPr>
      <w:r w:rsidRPr="763C14DF" w:rsidR="40401076">
        <w:rPr>
          <w:rFonts w:ascii="Arial" w:hAnsi="Arial"/>
          <w:b w:val="1"/>
          <w:bCs w:val="1"/>
          <w:lang w:val="en-GB"/>
        </w:rPr>
        <w:t>Table S</w:t>
      </w:r>
      <w:r w:rsidRPr="763C14DF" w:rsidR="6AD71027">
        <w:rPr>
          <w:rFonts w:ascii="Arial" w:hAnsi="Arial"/>
          <w:b w:val="1"/>
          <w:bCs w:val="1"/>
          <w:lang w:val="en-GB"/>
        </w:rPr>
        <w:t>1</w:t>
      </w:r>
      <w:r w:rsidRPr="763C14DF" w:rsidR="40401076">
        <w:rPr>
          <w:rFonts w:ascii="Arial" w:hAnsi="Arial"/>
          <w:b w:val="1"/>
          <w:bCs w:val="1"/>
          <w:lang w:val="en-GB"/>
        </w:rPr>
        <w:t xml:space="preserve">: </w:t>
      </w:r>
      <w:r w:rsidRPr="763C14DF" w:rsidR="1F1F3FB1">
        <w:rPr>
          <w:rFonts w:ascii="Arial" w:hAnsi="Arial"/>
          <w:b w:val="1"/>
          <w:bCs w:val="1"/>
          <w:lang w:val="en-GB"/>
        </w:rPr>
        <w:t>T</w:t>
      </w:r>
      <w:r w:rsidRPr="763C14DF" w:rsidR="55428F47">
        <w:rPr>
          <w:rFonts w:ascii="Arial" w:hAnsi="Arial"/>
          <w:b w:val="1"/>
          <w:bCs w:val="1"/>
          <w:lang w:val="en-GB"/>
        </w:rPr>
        <w:t xml:space="preserve">reated </w:t>
      </w:r>
      <w:r w:rsidRPr="763C14DF" w:rsidR="40401076">
        <w:rPr>
          <w:rFonts w:ascii="Arial" w:hAnsi="Arial"/>
          <w:b w:val="1"/>
          <w:bCs w:val="1"/>
          <w:lang w:val="en-GB"/>
        </w:rPr>
        <w:t>s</w:t>
      </w:r>
      <w:r w:rsidRPr="763C14DF" w:rsidR="1C030C94">
        <w:rPr>
          <w:rFonts w:ascii="Arial" w:hAnsi="Arial"/>
          <w:b w:val="1"/>
          <w:bCs w:val="1"/>
          <w:lang w:val="en-GB"/>
        </w:rPr>
        <w:t>moke</w:t>
      </w:r>
      <w:r w:rsidRPr="763C14DF" w:rsidR="40401076">
        <w:rPr>
          <w:rFonts w:ascii="Arial" w:hAnsi="Arial"/>
          <w:b w:val="1"/>
          <w:bCs w:val="1"/>
          <w:lang w:val="en-GB"/>
        </w:rPr>
        <w:t>r satisfaction with the NHS SS</w:t>
      </w:r>
      <w:r w:rsidRPr="763C14DF" w:rsidR="6FB1A8AC">
        <w:rPr>
          <w:rFonts w:ascii="Arial" w:hAnsi="Arial"/>
          <w:b w:val="1"/>
          <w:bCs w:val="1"/>
          <w:lang w:val="en-GB"/>
        </w:rPr>
        <w:t>S</w:t>
      </w:r>
    </w:p>
    <w:p w:rsidRPr="0072519C" w:rsidR="4249DC31" w:rsidP="40401076" w:rsidRDefault="4249DC31" w14:paraId="6C22B8CD" w14:textId="5D9E80E7">
      <w:pPr>
        <w:pStyle w:val="BodyAA"/>
        <w:spacing w:after="0" w:line="360" w:lineRule="auto"/>
        <w:rPr>
          <w:rFonts w:ascii="Arial" w:hAnsi="Arial" w:eastAsia="Arial" w:cs="Arial"/>
          <w:lang w:val="en-GB"/>
        </w:rPr>
      </w:pPr>
      <w:r w:rsidRPr="0072519C">
        <w:rPr>
          <w:rFonts w:ascii="Arial" w:hAnsi="Arial"/>
          <w:lang w:val="en-GB"/>
        </w:rPr>
        <w:t>Q. Overall, how satisfied were you with the support you received to stop smoking?</w:t>
      </w:r>
    </w:p>
    <w:p w:rsidRPr="0072519C" w:rsidR="4249DC31" w:rsidP="40401076" w:rsidRDefault="4249DC31" w14:paraId="2C5CEA5D" w14:textId="77BC90EA">
      <w:pPr>
        <w:pStyle w:val="BodyAA"/>
        <w:spacing w:after="0" w:line="360" w:lineRule="auto"/>
        <w:rPr>
          <w:rFonts w:ascii="Arial" w:hAnsi="Arial" w:eastAsia="Arial" w:cs="Arial"/>
          <w:lang w:val="en-GB"/>
        </w:rPr>
      </w:pPr>
      <w:r w:rsidRPr="0072519C">
        <w:rPr>
          <w:rFonts w:ascii="Arial" w:hAnsi="Arial"/>
          <w:lang w:val="en-GB"/>
        </w:rPr>
        <w:t>response options are – Very Unsatisfied, Unsatisfied, Unsure, Satisfied, Very Satisfied</w:t>
      </w:r>
    </w:p>
    <w:tbl>
      <w:tblPr>
        <w:tblW w:w="10065" w:type="dxa"/>
        <w:tblInd w:w="-5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1275"/>
        <w:gridCol w:w="1275"/>
        <w:gridCol w:w="1276"/>
        <w:gridCol w:w="1277"/>
      </w:tblGrid>
      <w:tr w:rsidRPr="0072519C" w:rsidR="000D4618" w:rsidTr="00CE59B0" w14:paraId="751A622A" w14:textId="77777777">
        <w:trPr>
          <w:trHeight w:val="1857"/>
        </w:trPr>
        <w:tc>
          <w:tcPr>
            <w:tcW w:w="141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61EDF101" w14:textId="77777777">
            <w:pPr>
              <w:pStyle w:val="BodyB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P="40401076" w:rsidRDefault="40401076" w14:paraId="3E14F89C" w14:textId="29B2E0E0">
            <w:pPr>
              <w:pStyle w:val="BodyB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*Number of </w:t>
            </w:r>
            <w:r w:rsidRPr="0072519C" w:rsidR="555AEB69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treated smokers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22F70AD6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Very unsatisfied (%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399542C9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Unsatisfied (%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2D5EA8B0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Unsure (%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5D0149BC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atisfied (%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67744C9B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Very satisfied (%)</w:t>
            </w:r>
          </w:p>
        </w:tc>
        <w:tc>
          <w:tcPr>
            <w:tcW w:w="127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4E5584CC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Follow-up incomplete (%)</w:t>
            </w:r>
          </w:p>
        </w:tc>
      </w:tr>
      <w:tr w:rsidRPr="0072519C" w:rsidR="000D4618" w:rsidTr="00CE59B0" w14:paraId="055C1852" w14:textId="77777777">
        <w:trPr>
          <w:trHeight w:val="927"/>
        </w:trPr>
        <w:tc>
          <w:tcPr>
            <w:tcW w:w="141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3695D163" w14:textId="77777777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299BFF4E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4BC00CBF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39BAC315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5F21B8B6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 (1.28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10F22A4D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7 (8.97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0FCC4205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 (32.05)</w:t>
            </w:r>
          </w:p>
        </w:tc>
        <w:tc>
          <w:tcPr>
            <w:tcW w:w="127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1CE6E75A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5 (57.69)</w:t>
            </w:r>
          </w:p>
        </w:tc>
      </w:tr>
      <w:tr w:rsidRPr="0072519C" w:rsidR="000D4618" w:rsidTr="00CE59B0" w14:paraId="4D9C4815" w14:textId="77777777">
        <w:trPr>
          <w:trHeight w:val="977"/>
        </w:trPr>
        <w:tc>
          <w:tcPr>
            <w:tcW w:w="141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74017DE5" w14:textId="77777777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STOP training intervention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08E5B88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48A11B20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 (1.89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23A0BC5A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 (3.77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5A41EEC4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 (3.77)</w:t>
            </w:r>
          </w:p>
        </w:tc>
        <w:tc>
          <w:tcPr>
            <w:tcW w:w="12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6C7E1EEF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2 (22.64)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1D8DC52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1 (20.76)</w:t>
            </w:r>
          </w:p>
        </w:tc>
        <w:tc>
          <w:tcPr>
            <w:tcW w:w="127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0D4618" w:rsidRDefault="00F354E2" w14:paraId="4675444D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 (47.17)</w:t>
            </w:r>
          </w:p>
        </w:tc>
      </w:tr>
    </w:tbl>
    <w:p w:rsidRPr="0072519C" w:rsidR="000D4618" w:rsidRDefault="000D4618" w14:paraId="6D98A12B" w14:textId="77777777">
      <w:pPr>
        <w:pStyle w:val="BodyAA"/>
        <w:widowControl w:val="0"/>
        <w:spacing w:after="0"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Pr="0072519C" w:rsidR="000D4618" w:rsidP="40401076" w:rsidRDefault="40401076" w14:paraId="184A5394" w14:textId="087FE417">
      <w:pPr>
        <w:pStyle w:val="BodyAA"/>
        <w:spacing w:after="0" w:line="240" w:lineRule="auto"/>
        <w:ind w:left="1944" w:hanging="1944"/>
        <w:rPr>
          <w:rFonts w:ascii="Arial" w:hAnsi="Arial" w:eastAsia="Arial" w:cs="Arial"/>
          <w:sz w:val="18"/>
          <w:szCs w:val="18"/>
          <w:lang w:val="en-GB"/>
        </w:rPr>
      </w:pPr>
      <w:r w:rsidRPr="0072519C">
        <w:rPr>
          <w:rFonts w:ascii="Arial" w:hAnsi="Arial"/>
          <w:sz w:val="18"/>
          <w:szCs w:val="18"/>
          <w:lang w:val="en-GB"/>
        </w:rPr>
        <w:t>*</w:t>
      </w:r>
      <w:proofErr w:type="gramStart"/>
      <w:r w:rsidRPr="0072519C">
        <w:rPr>
          <w:rFonts w:ascii="Arial" w:hAnsi="Arial"/>
          <w:sz w:val="18"/>
          <w:szCs w:val="18"/>
          <w:lang w:val="en-GB"/>
        </w:rPr>
        <w:t>of</w:t>
      </w:r>
      <w:proofErr w:type="gramEnd"/>
      <w:r w:rsidRPr="0072519C">
        <w:rPr>
          <w:rFonts w:ascii="Arial" w:hAnsi="Arial"/>
          <w:sz w:val="18"/>
          <w:szCs w:val="18"/>
          <w:lang w:val="en-GB"/>
        </w:rPr>
        <w:t xml:space="preserve"> the 134 </w:t>
      </w:r>
      <w:r w:rsidRPr="0072519C" w:rsidR="47B4434F">
        <w:rPr>
          <w:rFonts w:ascii="Arial" w:hAnsi="Arial"/>
          <w:sz w:val="18"/>
          <w:szCs w:val="18"/>
          <w:lang w:val="en-GB"/>
        </w:rPr>
        <w:t>treated smok</w:t>
      </w:r>
      <w:r w:rsidRPr="0072519C">
        <w:rPr>
          <w:rFonts w:ascii="Arial" w:hAnsi="Arial"/>
          <w:sz w:val="18"/>
          <w:szCs w:val="18"/>
          <w:lang w:val="en-GB"/>
        </w:rPr>
        <w:t>ers consented to the STOP trial, 3 withdrew at 6 months follow-up</w:t>
      </w:r>
    </w:p>
    <w:p w:rsidRPr="0072519C" w:rsidR="000D4618" w:rsidRDefault="000D4618" w14:paraId="1F72F646" w14:textId="77777777">
      <w:pPr>
        <w:pStyle w:val="BodyAA"/>
        <w:spacing w:after="0" w:line="360" w:lineRule="auto"/>
        <w:rPr>
          <w:lang w:val="en-GB"/>
        </w:rPr>
      </w:pPr>
    </w:p>
    <w:p w:rsidRPr="0072519C" w:rsidR="000D4618" w:rsidP="40401076" w:rsidRDefault="219C4ECA" w14:paraId="7DD86CBE" w14:textId="226996E9">
      <w:pPr>
        <w:pStyle w:val="BodyAA"/>
        <w:spacing w:after="0" w:line="360" w:lineRule="auto"/>
        <w:rPr>
          <w:rFonts w:ascii="Arial" w:hAnsi="Arial" w:eastAsia="Arial" w:cs="Arial"/>
          <w:b w:val="1"/>
          <w:bCs w:val="1"/>
          <w:lang w:val="en-GB"/>
        </w:rPr>
      </w:pPr>
      <w:r w:rsidRPr="763C14DF" w:rsidR="219C4ECA">
        <w:rPr>
          <w:rFonts w:ascii="Arial" w:hAnsi="Arial"/>
          <w:b w:val="1"/>
          <w:bCs w:val="1"/>
          <w:lang w:val="en-GB"/>
        </w:rPr>
        <w:t>Table S</w:t>
      </w:r>
      <w:r w:rsidRPr="763C14DF" w:rsidR="04D1C6D1">
        <w:rPr>
          <w:rFonts w:ascii="Arial" w:hAnsi="Arial"/>
          <w:b w:val="1"/>
          <w:bCs w:val="1"/>
          <w:lang w:val="en-GB"/>
        </w:rPr>
        <w:t>2</w:t>
      </w:r>
      <w:r w:rsidRPr="763C14DF" w:rsidR="219C4ECA">
        <w:rPr>
          <w:rFonts w:ascii="Arial" w:hAnsi="Arial"/>
          <w:b w:val="1"/>
          <w:bCs w:val="1"/>
          <w:lang w:val="en-GB"/>
        </w:rPr>
        <w:t>: Would you recommend this service to other smokers who want to stop smoking?</w:t>
      </w:r>
    </w:p>
    <w:tbl>
      <w:tblPr>
        <w:tblW w:w="0" w:type="auto"/>
        <w:tblInd w:w="1082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blBorders>
        <w:tblLook w:val="04A0" w:firstRow="1" w:lastRow="0" w:firstColumn="1" w:lastColumn="0" w:noHBand="0" w:noVBand="1"/>
      </w:tblPr>
      <w:tblGrid>
        <w:gridCol w:w="1567"/>
        <w:gridCol w:w="992"/>
        <w:gridCol w:w="1068"/>
        <w:gridCol w:w="1086"/>
        <w:gridCol w:w="1062"/>
        <w:gridCol w:w="1075"/>
      </w:tblGrid>
      <w:tr w:rsidRPr="0072519C" w:rsidR="40401076" w:rsidTr="00CE59B0" w14:paraId="52E5CE89" w14:textId="77777777">
        <w:trPr>
          <w:trHeight w:val="1364"/>
        </w:trPr>
        <w:tc>
          <w:tcPr>
            <w:tcW w:w="1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7D2CF9CE" w14:textId="77777777">
            <w:pPr>
              <w:pStyle w:val="BodyAA"/>
              <w:spacing w:after="240" w:line="360" w:lineRule="auto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99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1FB86F29" w14:textId="02747A1E">
            <w:pPr>
              <w:pStyle w:val="BodyAA"/>
              <w:spacing w:after="240" w:line="360" w:lineRule="auto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umber of treated smokers</w:t>
            </w:r>
          </w:p>
        </w:tc>
        <w:tc>
          <w:tcPr>
            <w:tcW w:w="10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4AA7295E" w14:textId="77777777">
            <w:pPr>
              <w:pStyle w:val="BodyAA"/>
              <w:spacing w:after="240" w:line="360" w:lineRule="auto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o (%)</w:t>
            </w:r>
          </w:p>
        </w:tc>
        <w:tc>
          <w:tcPr>
            <w:tcW w:w="108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343DAF3C" w14:textId="77777777">
            <w:pPr>
              <w:pStyle w:val="BodyAA"/>
              <w:spacing w:after="240" w:line="360" w:lineRule="auto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Unsure (%)</w:t>
            </w:r>
          </w:p>
        </w:tc>
        <w:tc>
          <w:tcPr>
            <w:tcW w:w="10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38C8E245" w14:textId="77777777">
            <w:pPr>
              <w:pStyle w:val="BodyAA"/>
              <w:spacing w:after="240" w:line="360" w:lineRule="auto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Yes (%)</w:t>
            </w:r>
          </w:p>
        </w:tc>
        <w:tc>
          <w:tcPr>
            <w:tcW w:w="10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40401076" w:rsidP="40401076" w:rsidRDefault="40401076" w14:paraId="0AD3D6EA" w14:textId="77777777">
            <w:pPr>
              <w:pStyle w:val="BodyAA"/>
              <w:spacing w:after="240" w:line="360" w:lineRule="auto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Missing (%)</w:t>
            </w:r>
          </w:p>
        </w:tc>
      </w:tr>
      <w:tr w:rsidRPr="0072519C" w:rsidR="40401076" w:rsidTr="00CE59B0" w14:paraId="47B97E6B" w14:textId="77777777">
        <w:trPr>
          <w:trHeight w:val="660"/>
        </w:trPr>
        <w:tc>
          <w:tcPr>
            <w:tcW w:w="1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66A2F2E6" w14:textId="77777777">
            <w:pPr>
              <w:pStyle w:val="BodyAA"/>
              <w:spacing w:after="240" w:line="360" w:lineRule="auto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48CEB526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0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5E831F29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proofErr w:type="gramStart"/>
            <w:r w:rsidRPr="0072519C">
              <w:rPr>
                <w:rFonts w:ascii="Arial" w:hAnsi="Arial"/>
                <w:sz w:val="20"/>
                <w:szCs w:val="20"/>
                <w:lang w:val="en-GB"/>
              </w:rPr>
              <w:t>0  (</w:t>
            </w:r>
            <w:proofErr w:type="gramEnd"/>
            <w:r w:rsidRPr="0072519C">
              <w:rPr>
                <w:rFonts w:ascii="Arial" w:hAnsi="Arial"/>
                <w:sz w:val="20"/>
                <w:szCs w:val="20"/>
                <w:lang w:val="en-GB"/>
              </w:rPr>
              <w:t>0.00)</w:t>
            </w:r>
          </w:p>
        </w:tc>
        <w:tc>
          <w:tcPr>
            <w:tcW w:w="108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59B06984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0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59A4B4E9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33 (42.31)</w:t>
            </w:r>
          </w:p>
        </w:tc>
        <w:tc>
          <w:tcPr>
            <w:tcW w:w="10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325FA629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5 (57.69)</w:t>
            </w:r>
          </w:p>
        </w:tc>
      </w:tr>
      <w:tr w:rsidRPr="0072519C" w:rsidR="40401076" w:rsidTr="00CE59B0" w14:paraId="65ECB760" w14:textId="77777777">
        <w:trPr>
          <w:trHeight w:val="750"/>
        </w:trPr>
        <w:tc>
          <w:tcPr>
            <w:tcW w:w="1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50EC624E" w14:textId="77777777">
            <w:pPr>
              <w:pStyle w:val="BodyAA"/>
              <w:spacing w:after="240" w:line="360" w:lineRule="auto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STOP training intervention</w:t>
            </w:r>
          </w:p>
        </w:tc>
        <w:tc>
          <w:tcPr>
            <w:tcW w:w="99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67CA2677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0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505665A5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 (1.89)</w:t>
            </w:r>
          </w:p>
        </w:tc>
        <w:tc>
          <w:tcPr>
            <w:tcW w:w="108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3D6F9C2D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0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4D250469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7 (50.94)</w:t>
            </w:r>
          </w:p>
        </w:tc>
        <w:tc>
          <w:tcPr>
            <w:tcW w:w="10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2519C" w:rsidR="40401076" w:rsidP="40401076" w:rsidRDefault="40401076" w14:paraId="0591A071" w14:textId="77777777">
            <w:pPr>
              <w:pStyle w:val="BodyAA"/>
              <w:spacing w:after="240" w:line="360" w:lineRule="auto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 (47.17)</w:t>
            </w:r>
          </w:p>
        </w:tc>
      </w:tr>
    </w:tbl>
    <w:p w:rsidRPr="0072519C" w:rsidR="000D4618" w:rsidP="40401076" w:rsidRDefault="000D4618" w14:paraId="625CCF89" w14:textId="77777777">
      <w:pPr>
        <w:pStyle w:val="BodyAA"/>
        <w:spacing w:after="0"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Pr="0072519C" w:rsidR="000D4618" w:rsidP="40401076" w:rsidRDefault="000D4618" w14:paraId="288A6412" w14:textId="77777777">
      <w:pPr>
        <w:pStyle w:val="BodyAA"/>
        <w:spacing w:after="0" w:line="240" w:lineRule="auto"/>
        <w:ind w:left="1944" w:hanging="1944"/>
        <w:rPr>
          <w:rFonts w:ascii="Arial" w:hAnsi="Arial" w:eastAsia="Arial" w:cs="Arial"/>
          <w:lang w:val="en-GB"/>
        </w:rPr>
      </w:pPr>
    </w:p>
    <w:p w:rsidR="000D4618" w:rsidP="40401076" w:rsidRDefault="000D4618" w14:paraId="08CE6F91" w14:textId="6BDDC77D">
      <w:pPr>
        <w:pStyle w:val="BodyAA"/>
        <w:rPr>
          <w:color w:val="000000" w:themeColor="text1"/>
          <w:lang w:val="en-GB"/>
        </w:rPr>
      </w:pPr>
    </w:p>
    <w:p w:rsidR="009867E2" w:rsidP="00E760DE" w:rsidRDefault="009867E2" w14:paraId="12415F32" w14:textId="70EDC472">
      <w:pPr>
        <w:pStyle w:val="BodyAA"/>
        <w:widowControl w:val="0"/>
        <w:spacing w:after="0" w:line="240" w:lineRule="auto"/>
        <w:rPr>
          <w:rFonts w:ascii="Arial" w:hAnsi="Arial" w:eastAsia="Arial" w:cs="Arial"/>
          <w:lang w:val="en-GB"/>
        </w:rPr>
      </w:pPr>
    </w:p>
    <w:p w:rsidR="009867E2" w:rsidRDefault="009867E2" w14:paraId="6C964DF6" w14:textId="5D39BCA5">
      <w:pPr>
        <w:pStyle w:val="BodyAA"/>
        <w:widowControl w:val="0"/>
        <w:spacing w:after="0" w:line="240" w:lineRule="auto"/>
        <w:ind w:left="1944" w:hanging="1944"/>
        <w:rPr>
          <w:rFonts w:ascii="Arial" w:hAnsi="Arial" w:eastAsia="Arial" w:cs="Arial"/>
          <w:lang w:val="en-GB"/>
        </w:rPr>
      </w:pPr>
    </w:p>
    <w:p w:rsidR="009867E2" w:rsidRDefault="009867E2" w14:paraId="0B06DD89" w14:textId="216D9136">
      <w:pPr>
        <w:pStyle w:val="BodyAA"/>
        <w:widowControl w:val="0"/>
        <w:spacing w:after="0" w:line="240" w:lineRule="auto"/>
        <w:ind w:left="1944" w:hanging="1944"/>
        <w:rPr>
          <w:rFonts w:ascii="Arial" w:hAnsi="Arial" w:eastAsia="Arial" w:cs="Arial"/>
          <w:lang w:val="en-GB"/>
        </w:rPr>
      </w:pPr>
    </w:p>
    <w:p w:rsidR="009867E2" w:rsidRDefault="009867E2" w14:paraId="03688030" w14:textId="5B0A746C">
      <w:pPr>
        <w:pStyle w:val="BodyAA"/>
        <w:widowControl w:val="0"/>
        <w:spacing w:after="0" w:line="240" w:lineRule="auto"/>
        <w:ind w:left="1944" w:hanging="1944"/>
        <w:rPr>
          <w:rFonts w:ascii="Arial" w:hAnsi="Arial" w:eastAsia="Arial" w:cs="Arial"/>
          <w:lang w:val="en-GB"/>
        </w:rPr>
      </w:pPr>
    </w:p>
    <w:p w:rsidR="00CE59B0" w:rsidRDefault="00CE59B0" w14:paraId="131B585A" w14:textId="77777777">
      <w:pPr>
        <w:pStyle w:val="BodyAA"/>
        <w:widowControl w:val="0"/>
        <w:spacing w:after="0" w:line="240" w:lineRule="auto"/>
        <w:ind w:left="1944" w:hanging="1944"/>
        <w:rPr>
          <w:rFonts w:ascii="Arial" w:hAnsi="Arial" w:eastAsia="Arial" w:cs="Arial"/>
          <w:lang w:val="en-GB"/>
        </w:rPr>
        <w:sectPr w:rsidR="00CE59B0">
          <w:pgSz w:w="11900" w:h="16840" w:orient="portrait"/>
          <w:pgMar w:top="1440" w:right="1440" w:bottom="1440" w:left="1440" w:header="720" w:footer="720" w:gutter="0"/>
          <w:cols w:space="720"/>
        </w:sectPr>
      </w:pPr>
    </w:p>
    <w:p w:rsidRPr="0072519C" w:rsidR="000D4618" w:rsidP="40401076" w:rsidRDefault="000D4618" w14:paraId="2DBF0D7D" w14:textId="5D5C65B2">
      <w:pPr>
        <w:rPr>
          <w:lang w:val="en-GB"/>
        </w:rPr>
      </w:pPr>
    </w:p>
    <w:p w:rsidRPr="00E760DE" w:rsidR="00C620FE" w:rsidP="00E760DE" w:rsidRDefault="009867E2" w14:paraId="68142AE7" w14:textId="5E76BF4B">
      <w:pPr>
        <w:pStyle w:val="BodyB"/>
        <w:rPr>
          <w:rFonts w:ascii="Arial" w:hAnsi="Arial" w:eastAsia="Arial" w:cs="Arial"/>
          <w:b w:val="1"/>
          <w:bCs w:val="1"/>
          <w:lang w:val="en-GB"/>
        </w:rPr>
      </w:pPr>
      <w:r w:rsidRPr="763C14DF" w:rsidR="009867E2">
        <w:rPr>
          <w:rFonts w:ascii="Arial" w:hAnsi="Arial"/>
          <w:b w:val="1"/>
          <w:bCs w:val="1"/>
          <w:lang w:val="en-GB"/>
        </w:rPr>
        <w:t>Table S</w:t>
      </w:r>
      <w:r w:rsidRPr="763C14DF" w:rsidR="00E760DE">
        <w:rPr>
          <w:rFonts w:ascii="Arial" w:hAnsi="Arial"/>
          <w:b w:val="1"/>
          <w:bCs w:val="1"/>
          <w:lang w:val="en-GB"/>
        </w:rPr>
        <w:t>3</w:t>
      </w:r>
      <w:r w:rsidRPr="763C14DF" w:rsidR="009867E2">
        <w:rPr>
          <w:rFonts w:ascii="Arial" w:hAnsi="Arial"/>
          <w:b w:val="1"/>
          <w:bCs w:val="1"/>
          <w:lang w:val="en-GB"/>
        </w:rPr>
        <w:t xml:space="preserve">.  Acceptability of the intervention to pharmacy </w:t>
      </w:r>
      <w:r w:rsidRPr="763C14DF" w:rsidR="00E760DE">
        <w:rPr>
          <w:rFonts w:ascii="Arial" w:hAnsi="Arial"/>
          <w:b w:val="1"/>
          <w:bCs w:val="1"/>
          <w:lang w:val="en-GB"/>
        </w:rPr>
        <w:t xml:space="preserve">support </w:t>
      </w:r>
      <w:r w:rsidRPr="763C14DF" w:rsidR="009867E2">
        <w:rPr>
          <w:rFonts w:ascii="Arial" w:hAnsi="Arial"/>
          <w:b w:val="1"/>
          <w:bCs w:val="1"/>
          <w:lang w:val="en-GB"/>
        </w:rPr>
        <w:t>staff</w:t>
      </w:r>
    </w:p>
    <w:p w:rsidR="00C620FE" w:rsidP="009867E2" w:rsidRDefault="00C620FE" w14:paraId="7C7DE461" w14:textId="04AF6397">
      <w:pPr>
        <w:ind w:left="360"/>
        <w:rPr>
          <w:rFonts w:ascii="Arial" w:hAnsi="Arial"/>
          <w:b/>
          <w:bCs/>
          <w:lang w:val="en-GB"/>
        </w:rPr>
      </w:pPr>
    </w:p>
    <w:tbl>
      <w:tblPr>
        <w:tblpPr w:leftFromText="180" w:rightFromText="180" w:vertAnchor="text" w:horzAnchor="margin" w:tblpY="181"/>
        <w:tblW w:w="12832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07"/>
        <w:gridCol w:w="1247"/>
        <w:gridCol w:w="1588"/>
        <w:gridCol w:w="1587"/>
        <w:gridCol w:w="1304"/>
        <w:gridCol w:w="1304"/>
        <w:gridCol w:w="1295"/>
      </w:tblGrid>
      <w:tr w:rsidRPr="0072519C" w:rsidR="00E760DE" w:rsidTr="00D77122" w14:paraId="34F431A7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E708F24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F305FC6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Style w:val="Hyperlink0"/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rongly </w:t>
            </w:r>
          </w:p>
          <w:p w:rsidRPr="00C620FE" w:rsidR="00E760DE" w:rsidP="00E760DE" w:rsidRDefault="00E760DE" w14:paraId="3DD706F9" w14:textId="77777777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agree, % (n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D334257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Style w:val="Hyperlink0"/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mewhat </w:t>
            </w:r>
          </w:p>
          <w:p w:rsidR="00D77122" w:rsidP="00E760DE" w:rsidRDefault="00E760DE" w14:paraId="4D094989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sagree, </w:t>
            </w:r>
          </w:p>
          <w:p w:rsidRPr="00C620FE" w:rsidR="00E760DE" w:rsidP="00E760DE" w:rsidRDefault="00E760DE" w14:paraId="3284F32D" w14:textId="6232AC4F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171CAA8" w14:textId="77777777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ither agree nor disagree, % (n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P="00E760DE" w:rsidRDefault="00E760DE" w14:paraId="39527AEA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mewhat agree, </w:t>
            </w:r>
          </w:p>
          <w:p w:rsidRPr="00C620FE" w:rsidR="00E760DE" w:rsidP="00E760DE" w:rsidRDefault="00E760DE" w14:paraId="7578698B" w14:textId="7856E9C1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P="00E760DE" w:rsidRDefault="00E760DE" w14:paraId="0122C52B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rongly agree, </w:t>
            </w:r>
          </w:p>
          <w:p w:rsidRPr="00C620FE" w:rsidR="00E760DE" w:rsidP="00E760DE" w:rsidRDefault="00E760DE" w14:paraId="2775E385" w14:textId="2C4228C5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P="00E760DE" w:rsidRDefault="00E760DE" w14:paraId="5F1A9DC8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issing, </w:t>
            </w:r>
          </w:p>
          <w:p w:rsidRPr="00C620FE" w:rsidR="00E760DE" w:rsidP="00E760DE" w:rsidRDefault="00E760DE" w14:paraId="70A6400D" w14:textId="201EF7F1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</w:tr>
      <w:tr w:rsidRPr="0072519C" w:rsidR="00E760DE" w:rsidTr="00D77122" w14:paraId="1F2C01C4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1721A21F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found the training course useful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055398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608DE290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.5% (1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E399052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.0% (2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1627221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5.0% (10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8C13BBE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7.5% (19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81DED7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4C171259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64C88A1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found the training course enjoyable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1226CD1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0B5702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B9C8D7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1FEBED64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7.5% (11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8FEE30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2.5% (21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5586B3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6015B121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C27BE98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The training course improved my skills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BC7940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2869CF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140BA6D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.5% (1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B3CA36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2.5% (13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055223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5.0% (18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6D0E7E71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53443B6C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B393766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ould recommend the course to others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1D0F19ED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676252B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20C2A7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7.5% (3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67C61E5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5.0% (6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3686431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7.5% (23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7C8F3F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3543AC49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BA87F43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The pharmacy support materials were useful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A27362A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1D55907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.0% (2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6933F2D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.0% (2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9EB926B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2.5% (13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D5CCA1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7.5% (15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BC1CF8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66616E20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0354D7B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as able to implement the skills learnt in practice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17EA1CC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0B6002BA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.0% (2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D554D06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0.0% (4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C78DF10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0.0% (12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4124CD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5.0% (14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D1AC0C0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0% (8)</w:t>
            </w:r>
          </w:p>
        </w:tc>
      </w:tr>
      <w:tr w:rsidRPr="0072519C" w:rsidR="00E760DE" w:rsidTr="00D77122" w14:paraId="02161DE9" w14:textId="77777777">
        <w:trPr>
          <w:trHeight w:val="20"/>
        </w:trPr>
        <w:tc>
          <w:tcPr>
            <w:tcW w:w="45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2CA9C70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as able to use social media/WhatsApp easily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71E0543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.5% (1)</w:t>
            </w:r>
          </w:p>
        </w:tc>
        <w:tc>
          <w:tcPr>
            <w:tcW w:w="15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60BD8E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4F8C4FB6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2.5% (9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54DACB6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2.5% (9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68B97FBC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5.0% (10)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E760DE" w:rsidP="00E760DE" w:rsidRDefault="00E760DE" w14:paraId="2F66494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7.5% (11)</w:t>
            </w:r>
          </w:p>
        </w:tc>
      </w:tr>
    </w:tbl>
    <w:p w:rsidR="00C620FE" w:rsidP="009867E2" w:rsidRDefault="00C620FE" w14:paraId="578C3F31" w14:textId="77777777">
      <w:pPr>
        <w:ind w:left="360"/>
        <w:rPr>
          <w:rFonts w:ascii="Arial" w:hAnsi="Arial"/>
          <w:b/>
          <w:bCs/>
          <w:lang w:val="en-GB"/>
        </w:rPr>
      </w:pPr>
    </w:p>
    <w:p w:rsidR="009867E2" w:rsidP="009867E2" w:rsidRDefault="009867E2" w14:paraId="06ECA438" w14:textId="260AC846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06B1F994" w14:textId="74C05590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119F7B5D" w14:textId="2E4C509D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40BD68DB" w14:textId="3D6C80E3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06994A74" w14:textId="41C9EA48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7A2D9116" w14:textId="4123FD64">
      <w:pPr>
        <w:ind w:left="360"/>
        <w:rPr>
          <w:rFonts w:ascii="Arial" w:hAnsi="Arial"/>
          <w:b/>
          <w:bCs/>
          <w:lang w:val="en-GB"/>
        </w:rPr>
      </w:pPr>
    </w:p>
    <w:p w:rsidR="00E760DE" w:rsidP="009867E2" w:rsidRDefault="00E760DE" w14:paraId="1CBCBDAC" w14:textId="77777777">
      <w:pPr>
        <w:ind w:left="360"/>
        <w:rPr>
          <w:rFonts w:ascii="Arial" w:hAnsi="Arial"/>
          <w:b/>
          <w:bCs/>
          <w:lang w:val="en-GB"/>
        </w:rPr>
      </w:pPr>
    </w:p>
    <w:p w:rsidR="009867E2" w:rsidP="009867E2" w:rsidRDefault="009867E2" w14:paraId="11A5258C" w14:textId="77777777">
      <w:pPr>
        <w:ind w:left="360"/>
        <w:rPr>
          <w:rFonts w:ascii="Arial" w:hAnsi="Arial"/>
          <w:b/>
          <w:bCs/>
          <w:lang w:val="en-GB"/>
        </w:rPr>
      </w:pPr>
    </w:p>
    <w:p w:rsidR="00D77122" w:rsidRDefault="00D77122" w14:paraId="51F8FD7F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2686D729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76A266E2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12315D20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2669025A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07831F0B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64F74469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47943A76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65D0E15B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69E0AC61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5A094913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474A47C4" w14:textId="77777777">
      <w:pPr>
        <w:pStyle w:val="BodyB"/>
        <w:rPr>
          <w:rFonts w:ascii="Arial" w:hAnsi="Arial"/>
          <w:b/>
          <w:bCs/>
          <w:lang w:val="en-GB"/>
        </w:rPr>
      </w:pPr>
    </w:p>
    <w:p w:rsidR="00D77122" w:rsidRDefault="00D77122" w14:paraId="04E8BF12" w14:textId="77777777">
      <w:pPr>
        <w:pStyle w:val="BodyB"/>
        <w:rPr>
          <w:rFonts w:ascii="Arial" w:hAnsi="Arial"/>
          <w:b/>
          <w:bCs/>
          <w:lang w:val="en-GB"/>
        </w:rPr>
      </w:pPr>
    </w:p>
    <w:p w:rsidR="000D4618" w:rsidRDefault="00E760DE" w14:paraId="680A4E5D" w14:textId="0CD630B5">
      <w:pPr>
        <w:pStyle w:val="BodyB"/>
        <w:rPr>
          <w:rFonts w:ascii="Arial" w:hAnsi="Arial"/>
          <w:b w:val="1"/>
          <w:bCs w:val="1"/>
          <w:lang w:val="en-GB"/>
        </w:rPr>
      </w:pPr>
      <w:r w:rsidRPr="763C14DF" w:rsidR="00E760DE">
        <w:rPr>
          <w:rFonts w:ascii="Arial" w:hAnsi="Arial"/>
          <w:b w:val="1"/>
          <w:bCs w:val="1"/>
          <w:lang w:val="en-GB"/>
        </w:rPr>
        <w:t>Table S</w:t>
      </w:r>
      <w:r w:rsidRPr="763C14DF" w:rsidR="00E760DE">
        <w:rPr>
          <w:rFonts w:ascii="Arial" w:hAnsi="Arial"/>
          <w:b w:val="1"/>
          <w:bCs w:val="1"/>
          <w:lang w:val="en-GB"/>
        </w:rPr>
        <w:t xml:space="preserve">4: </w:t>
      </w:r>
      <w:r w:rsidRPr="763C14DF" w:rsidR="00E760DE">
        <w:rPr>
          <w:rFonts w:ascii="Arial" w:hAnsi="Arial"/>
          <w:b w:val="1"/>
          <w:bCs w:val="1"/>
          <w:lang w:val="en-GB"/>
        </w:rPr>
        <w:t xml:space="preserve">Acceptability of the intervention to </w:t>
      </w:r>
      <w:r w:rsidRPr="763C14DF" w:rsidR="00E760DE">
        <w:rPr>
          <w:rFonts w:ascii="Arial" w:hAnsi="Arial"/>
          <w:b w:val="1"/>
          <w:bCs w:val="1"/>
          <w:lang w:val="en-GB"/>
        </w:rPr>
        <w:t>pharmacy s</w:t>
      </w:r>
      <w:r w:rsidRPr="763C14DF" w:rsidR="00F354E2">
        <w:rPr>
          <w:rFonts w:ascii="Arial" w:hAnsi="Arial"/>
          <w:b w:val="1"/>
          <w:bCs w:val="1"/>
          <w:lang w:val="en-GB"/>
        </w:rPr>
        <w:t>top smoking advisors</w:t>
      </w:r>
    </w:p>
    <w:p w:rsidRPr="00E760DE" w:rsidR="001A3D7F" w:rsidRDefault="001A3D7F" w14:paraId="7850DFE6" w14:textId="77777777">
      <w:pPr>
        <w:pStyle w:val="BodyB"/>
        <w:rPr>
          <w:rFonts w:ascii="Arial" w:hAnsi="Arial" w:eastAsia="Arial" w:cs="Arial"/>
          <w:b/>
          <w:bCs/>
          <w:lang w:val="en-GB"/>
        </w:rPr>
      </w:pPr>
    </w:p>
    <w:tbl>
      <w:tblPr>
        <w:tblW w:w="12937" w:type="dxa"/>
        <w:tblInd w:w="421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52"/>
        <w:gridCol w:w="1361"/>
        <w:gridCol w:w="1361"/>
        <w:gridCol w:w="1480"/>
        <w:gridCol w:w="1361"/>
        <w:gridCol w:w="1361"/>
        <w:gridCol w:w="1361"/>
      </w:tblGrid>
      <w:tr w:rsidRPr="00C620FE" w:rsidR="00A4520E" w:rsidTr="00D77122" w14:paraId="7E693446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96D69FC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346FF7B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Style w:val="Hyperlink0"/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rongly </w:t>
            </w:r>
          </w:p>
          <w:p w:rsidR="00D77122" w:rsidRDefault="00F354E2" w14:paraId="6A1FE966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sagree, </w:t>
            </w:r>
          </w:p>
          <w:p w:rsidRPr="00C620FE" w:rsidR="000D4618" w:rsidRDefault="00F354E2" w14:paraId="4B6E4447" w14:textId="6FF6CCE9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138D742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Style w:val="Hyperlink0"/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mewhat </w:t>
            </w:r>
          </w:p>
          <w:p w:rsidR="00D77122" w:rsidRDefault="00F354E2" w14:paraId="5CDC52F6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isagree, </w:t>
            </w:r>
          </w:p>
          <w:p w:rsidRPr="00C620FE" w:rsidR="000D4618" w:rsidRDefault="00F354E2" w14:paraId="4BC0E3A7" w14:textId="6549D77A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DA06AC7" w14:textId="77777777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ither agree nor disagree, % (n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RDefault="00F354E2" w14:paraId="20893540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omewhat agree, </w:t>
            </w:r>
          </w:p>
          <w:p w:rsidRPr="00C620FE" w:rsidR="000D4618" w:rsidRDefault="00F354E2" w14:paraId="227762DE" w14:textId="0B6799F0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RDefault="00F354E2" w14:paraId="27328C8D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rongly agree, </w:t>
            </w:r>
          </w:p>
          <w:p w:rsidRPr="00C620FE" w:rsidR="000D4618" w:rsidRDefault="00F354E2" w14:paraId="6E0943B1" w14:textId="4ACCA068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77122" w:rsidRDefault="00F354E2" w14:paraId="09E9BE33" w14:textId="77777777">
            <w:pPr>
              <w:pStyle w:val="BodyB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issing*, </w:t>
            </w:r>
          </w:p>
          <w:p w:rsidRPr="00C620FE" w:rsidR="000D4618" w:rsidRDefault="00F354E2" w14:paraId="6613A875" w14:textId="5946BDBC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(n)</w:t>
            </w:r>
          </w:p>
        </w:tc>
      </w:tr>
      <w:tr w:rsidRPr="00C620FE" w:rsidR="00A4520E" w:rsidTr="00D77122" w14:paraId="248158CB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B304D6F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found the training course useful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F714C3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83B97A6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.85% (1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794732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.85% (1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3B622DBB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6.67% (9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E909A8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5.19% (19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4ECFF4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A4520E" w:rsidTr="00D77122" w14:paraId="3B2C72A3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E4D943D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found the training course enjoyable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2804A82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C620FE" w:rsidR="000D4618" w:rsidRDefault="00F354E2" w14:paraId="03125AD2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EE9B91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A2A049C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37% (11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E15D2C4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5.19% (19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D6C1C42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A4520E" w:rsidTr="00D77122" w14:paraId="5DBAC3D0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34F7044A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The training course improved my skills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C047666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803378B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5A5B9B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9.26% (5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DD0A51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4.82% (8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844BB7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1.48% (17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78A5F0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A4520E" w:rsidTr="00D77122" w14:paraId="735AB013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0A5AA82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ould recommend the course to others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F3E5B4C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21AC0C4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5D92B9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8534BBB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37% (11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3454141D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5.19% (19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73C46E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A4520E" w:rsidTr="00D77122" w14:paraId="06AA8092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13178E0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The pharmacy support materials were useful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227F79D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B1C36F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957C17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.85% (1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4359FA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20.37% (11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894A6BF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3.33% (18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BC6652D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A4520E" w:rsidTr="00D77122" w14:paraId="0D591084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18B4AAD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as able to implement the skills learnt in practice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A8BD035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6B673CA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71E0E0E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5.56% (3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0D3105B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8.52% (1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2B8EE566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1.48% (17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06852769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  <w:tr w:rsidRPr="00C620FE" w:rsidR="000D4618" w:rsidTr="00D77122" w14:paraId="08F8B7D2" w14:textId="77777777">
        <w:trPr>
          <w:trHeight w:val="20"/>
        </w:trPr>
        <w:tc>
          <w:tcPr>
            <w:tcW w:w="4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38812D5C" w14:textId="77777777">
            <w:pPr>
              <w:pStyle w:val="BodyB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I was able to use social media/WhatsApp easily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6F34993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184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DE5D5D1" w14:textId="77777777">
            <w:pPr>
              <w:pStyle w:val="BodyB"/>
              <w:ind w:left="104" w:hanging="104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0.0% (0)</w:t>
            </w:r>
          </w:p>
        </w:tc>
        <w:tc>
          <w:tcPr>
            <w:tcW w:w="1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59596167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7.41% (4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68A0FB7A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14.82% (8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10C49438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33.33% (18)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C620FE" w:rsidR="000D4618" w:rsidRDefault="00F354E2" w14:paraId="4E3C932C" w14:textId="77777777">
            <w:pPr>
              <w:pStyle w:val="BodyB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20FE">
              <w:rPr>
                <w:rFonts w:ascii="Arial" w:hAnsi="Arial" w:cs="Arial"/>
                <w:sz w:val="20"/>
                <w:szCs w:val="20"/>
                <w:lang w:val="en-GB"/>
              </w:rPr>
              <w:t>44.44% (24)</w:t>
            </w:r>
          </w:p>
        </w:tc>
      </w:tr>
    </w:tbl>
    <w:p w:rsidRPr="00C620FE" w:rsidR="000D4618" w:rsidRDefault="000D4618" w14:paraId="19219836" w14:textId="74CA0EEA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sz w:val="20"/>
          <w:szCs w:val="20"/>
          <w:lang w:val="en-GB"/>
        </w:rPr>
      </w:pPr>
    </w:p>
    <w:p w:rsidR="00A4520E" w:rsidRDefault="00A4520E" w14:paraId="06AB1BE6" w14:textId="6D5A07D1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A4520E" w:rsidRDefault="00A4520E" w14:paraId="31EABEC9" w14:textId="15A5E131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A4520E" w:rsidRDefault="00A4520E" w14:paraId="17BCC2CF" w14:textId="3A612281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C620FE" w:rsidRDefault="00C620FE" w14:paraId="3B757153" w14:textId="23895B6A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C620FE" w:rsidRDefault="00C620FE" w14:paraId="31C2DA87" w14:textId="77777777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A4520E" w:rsidRDefault="00A4520E" w14:paraId="36CF059A" w14:textId="3F16BE2F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="00A4520E" w:rsidRDefault="00A4520E" w14:paraId="668AF7B9" w14:textId="7C4E6E90">
      <w:pPr>
        <w:pStyle w:val="BodyB"/>
        <w:widowControl w:val="0"/>
        <w:spacing w:line="240" w:lineRule="auto"/>
        <w:ind w:left="2052" w:hanging="2052"/>
        <w:jc w:val="left"/>
        <w:rPr>
          <w:rFonts w:ascii="Arial" w:hAnsi="Arial" w:eastAsia="Arial" w:cs="Arial"/>
          <w:lang w:val="en-GB"/>
        </w:rPr>
      </w:pPr>
    </w:p>
    <w:p w:rsidRPr="0072519C" w:rsidR="000D4618" w:rsidRDefault="000D4618" w14:paraId="296FEF7D" w14:textId="77777777">
      <w:pPr>
        <w:pStyle w:val="BodyB"/>
        <w:widowControl w:val="0"/>
        <w:spacing w:line="240" w:lineRule="auto"/>
        <w:ind w:left="1944" w:hanging="1944"/>
        <w:rPr>
          <w:rFonts w:ascii="Arial" w:hAnsi="Arial" w:eastAsia="Arial" w:cs="Arial"/>
          <w:lang w:val="en-GB"/>
        </w:rPr>
      </w:pPr>
    </w:p>
    <w:p w:rsidRPr="0072519C" w:rsidR="000D4618" w:rsidRDefault="000D4618" w14:paraId="7194DBDC" w14:textId="77777777">
      <w:pPr>
        <w:pStyle w:val="BodyC"/>
      </w:pPr>
    </w:p>
    <w:p w:rsidRPr="0072519C" w:rsidR="000D4618" w:rsidRDefault="000D4618" w14:paraId="769D0D3C" w14:textId="77777777">
      <w:pPr>
        <w:pStyle w:val="BodyC"/>
      </w:pPr>
    </w:p>
    <w:p w:rsidRPr="0072519C" w:rsidR="000D4618" w:rsidRDefault="000D4618" w14:paraId="0F3CABC7" w14:textId="77777777">
      <w:pPr>
        <w:pStyle w:val="BodyB"/>
        <w:widowControl w:val="0"/>
        <w:rPr>
          <w:rFonts w:ascii="Arial" w:hAnsi="Arial" w:eastAsia="Arial" w:cs="Arial"/>
          <w:b/>
          <w:bCs/>
          <w:lang w:val="en-GB"/>
        </w:rPr>
      </w:pPr>
    </w:p>
    <w:p w:rsidRPr="0072519C" w:rsidR="000D4618" w:rsidP="40401076" w:rsidRDefault="00D47558" w14:paraId="117FFDEC" w14:textId="10B24742">
      <w:pPr>
        <w:jc w:val="both"/>
        <w:rPr>
          <w:rFonts w:ascii="Arial" w:hAnsi="Arial" w:eastAsia="Arial" w:cs="Arial"/>
          <w:lang w:val="en-GB"/>
        </w:rPr>
      </w:pPr>
      <w:r w:rsidRPr="763C14DF" w:rsidR="65CF1C1A">
        <w:rPr>
          <w:rFonts w:ascii="Arial" w:hAnsi="Arial"/>
          <w:b w:val="1"/>
          <w:bCs w:val="1"/>
          <w:lang w:val="en-GB"/>
        </w:rPr>
        <w:t>Table S</w:t>
      </w:r>
      <w:r w:rsidRPr="763C14DF" w:rsidR="00E760DE">
        <w:rPr>
          <w:rFonts w:ascii="Arial" w:hAnsi="Arial"/>
          <w:b w:val="1"/>
          <w:bCs w:val="1"/>
          <w:lang w:val="en-GB"/>
        </w:rPr>
        <w:t>5</w:t>
      </w:r>
      <w:r w:rsidRPr="763C14DF" w:rsidR="65CF1C1A">
        <w:rPr>
          <w:rFonts w:ascii="Arial" w:hAnsi="Arial"/>
          <w:b w:val="1"/>
          <w:bCs w:val="1"/>
          <w:lang w:val="en-GB"/>
        </w:rPr>
        <w:t xml:space="preserve">: </w:t>
      </w:r>
      <w:r w:rsidRPr="763C14DF" w:rsidR="40401076">
        <w:rPr>
          <w:rFonts w:ascii="Arial" w:hAnsi="Arial"/>
          <w:b w:val="1"/>
          <w:bCs w:val="1"/>
          <w:lang w:val="en-GB"/>
        </w:rPr>
        <w:t xml:space="preserve">Stop smoking </w:t>
      </w:r>
      <w:r w:rsidRPr="763C14DF" w:rsidR="001A3D7F">
        <w:rPr>
          <w:rFonts w:ascii="Arial" w:hAnsi="Arial"/>
          <w:b w:val="1"/>
          <w:bCs w:val="1"/>
          <w:lang w:val="en-GB"/>
        </w:rPr>
        <w:t>advisors’</w:t>
      </w:r>
      <w:r w:rsidRPr="763C14DF" w:rsidR="002242AB">
        <w:rPr>
          <w:rFonts w:ascii="Arial" w:hAnsi="Arial"/>
          <w:b w:val="1"/>
          <w:bCs w:val="1"/>
          <w:lang w:val="en-GB"/>
        </w:rPr>
        <w:t xml:space="preserve"> self-efficacy over time</w:t>
      </w:r>
    </w:p>
    <w:p w:rsidR="000D4618" w:rsidRDefault="000D4618" w14:paraId="16DEB4AB" w14:textId="5DA79D86">
      <w:pPr>
        <w:pStyle w:val="BodyB"/>
        <w:rPr>
          <w:rFonts w:ascii="Arial" w:hAnsi="Arial" w:eastAsia="Arial" w:cs="Arial"/>
          <w:b/>
          <w:bCs/>
          <w:lang w:val="en-GB"/>
        </w:rPr>
      </w:pPr>
    </w:p>
    <w:p w:rsidRPr="0072519C" w:rsidR="003C76EF" w:rsidRDefault="003C76EF" w14:paraId="0253077C" w14:textId="77777777">
      <w:pPr>
        <w:pStyle w:val="BodyB"/>
        <w:rPr>
          <w:rFonts w:ascii="Arial" w:hAnsi="Arial" w:eastAsia="Arial" w:cs="Arial"/>
          <w:b/>
          <w:bCs/>
          <w:lang w:val="en-GB"/>
        </w:rPr>
      </w:pPr>
    </w:p>
    <w:tbl>
      <w:tblPr>
        <w:tblpPr w:leftFromText="180" w:rightFromText="180" w:vertAnchor="text" w:horzAnchor="margin" w:tblpXSpec="right" w:tblpY="-248"/>
        <w:tblW w:w="14459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83"/>
        <w:gridCol w:w="876"/>
        <w:gridCol w:w="984"/>
        <w:gridCol w:w="984"/>
        <w:gridCol w:w="985"/>
        <w:gridCol w:w="985"/>
        <w:gridCol w:w="985"/>
        <w:gridCol w:w="985"/>
        <w:gridCol w:w="985"/>
        <w:gridCol w:w="2121"/>
        <w:gridCol w:w="986"/>
      </w:tblGrid>
      <w:tr w:rsidRPr="0072519C" w:rsidR="00A4520E" w:rsidTr="00455641" w14:paraId="58C35AEF" w14:textId="77777777">
        <w:trPr>
          <w:trHeight w:val="567"/>
        </w:trPr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41D5F8A4" w14:textId="77777777">
            <w:pPr>
              <w:rPr>
                <w:lang w:val="en-GB"/>
              </w:rPr>
            </w:pPr>
          </w:p>
        </w:tc>
        <w:tc>
          <w:tcPr>
            <w:tcW w:w="3829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48B07396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72519C">
              <w:rPr>
                <w:rStyle w:val="Hyperlink0"/>
                <w:rFonts w:ascii="Arial" w:hAnsi="Arial"/>
                <w:b/>
                <w:bCs/>
                <w:sz w:val="20"/>
                <w:szCs w:val="20"/>
                <w:lang w:val="en-GB"/>
              </w:rPr>
              <w:t>STOP training intervention</w:t>
            </w:r>
          </w:p>
          <w:p w:rsidRPr="0072519C" w:rsidR="00A4520E" w:rsidP="00340804" w:rsidRDefault="00A4520E" w14:paraId="344F0A53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(n = 54)</w:t>
            </w:r>
          </w:p>
        </w:tc>
        <w:tc>
          <w:tcPr>
            <w:tcW w:w="394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74BDAE8" w14:textId="77777777">
            <w:pPr>
              <w:pStyle w:val="BodyB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en-GB"/>
              </w:rPr>
            </w:pPr>
            <w:r w:rsidRPr="0072519C">
              <w:rPr>
                <w:rStyle w:val="Hyperlink0"/>
                <w:rFonts w:ascii="Arial" w:hAnsi="Arial"/>
                <w:b/>
                <w:bCs/>
                <w:sz w:val="20"/>
                <w:szCs w:val="20"/>
                <w:lang w:val="en-GB"/>
              </w:rPr>
              <w:t>Control</w:t>
            </w:r>
          </w:p>
          <w:p w:rsidRPr="0072519C" w:rsidR="00A4520E" w:rsidP="00340804" w:rsidRDefault="00A4520E" w14:paraId="1419DE6F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(n = 51)</w:t>
            </w:r>
          </w:p>
        </w:tc>
        <w:tc>
          <w:tcPr>
            <w:tcW w:w="21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55641" w:rsidP="00340804" w:rsidRDefault="00A4520E" w14:paraId="43E03838" w14:textId="77777777">
            <w:pPr>
              <w:pStyle w:val="BodyB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treatment group by follow-up </w:t>
            </w:r>
          </w:p>
          <w:p w:rsidR="00455641" w:rsidP="00340804" w:rsidRDefault="00A4520E" w14:paraId="7B759FCC" w14:textId="499A69F8">
            <w:pPr>
              <w:pStyle w:val="BodyB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interaction term </w:t>
            </w:r>
          </w:p>
          <w:p w:rsidRPr="0072519C" w:rsidR="00A4520E" w:rsidP="00455641" w:rsidRDefault="00A4520E" w14:paraId="3F770E3C" w14:textId="7E060FD5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(</w:t>
            </w:r>
            <w:r w:rsidRPr="0072519C" w:rsidR="0034080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i.e.,</w:t>
            </w: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 treatment effect of interest)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5569D954" w14:textId="77777777">
            <w:pPr>
              <w:rPr>
                <w:lang w:val="en-GB"/>
              </w:rPr>
            </w:pPr>
          </w:p>
        </w:tc>
      </w:tr>
      <w:tr w:rsidRPr="0072519C" w:rsidR="00A4520E" w:rsidTr="00455641" w14:paraId="6A108436" w14:textId="77777777">
        <w:trPr>
          <w:trHeight w:val="650"/>
        </w:trPr>
        <w:tc>
          <w:tcPr>
            <w:tcW w:w="358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984607C" w14:textId="77777777">
            <w:pPr>
              <w:rPr>
                <w:lang w:val="en-GB"/>
              </w:rPr>
            </w:pPr>
          </w:p>
        </w:tc>
        <w:tc>
          <w:tcPr>
            <w:tcW w:w="18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467650D5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6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4407E8C6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9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7E79D542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22F7434F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121" w:type="dxa"/>
            <w:vMerge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:rsidRPr="0072519C" w:rsidR="00A4520E" w:rsidP="00340804" w:rsidRDefault="00A4520E" w14:paraId="02DDEAC5" w14:textId="77777777">
            <w:pPr>
              <w:rPr>
                <w:lang w:val="en-GB"/>
              </w:rPr>
            </w:pPr>
          </w:p>
        </w:tc>
        <w:tc>
          <w:tcPr>
            <w:tcW w:w="986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16843C78" w14:textId="77777777">
            <w:pPr>
              <w:rPr>
                <w:lang w:val="en-GB"/>
              </w:rPr>
            </w:pPr>
          </w:p>
        </w:tc>
      </w:tr>
      <w:tr w:rsidRPr="0072519C" w:rsidR="00A4520E" w:rsidTr="00455641" w14:paraId="08D94D1A" w14:textId="77777777">
        <w:trPr>
          <w:trHeight w:val="804"/>
        </w:trPr>
        <w:tc>
          <w:tcPr>
            <w:tcW w:w="358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16ACFA70" w14:textId="77777777">
            <w:pPr>
              <w:rPr>
                <w:lang w:val="en-GB"/>
              </w:rPr>
            </w:pP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455641" w14:paraId="051066F8" w14:textId="347A8539">
            <w:pPr>
              <w:pStyle w:val="BodyB"/>
              <w:jc w:val="center"/>
              <w:rPr>
                <w:lang w:val="en-GB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4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614AE81F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mean (</w:t>
            </w:r>
            <w:proofErr w:type="spellStart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455641" w14:paraId="11B7D7AA" w14:textId="04E0AF2F">
            <w:pPr>
              <w:pStyle w:val="BodyB"/>
              <w:jc w:val="center"/>
              <w:rPr>
                <w:lang w:val="en-GB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4D94589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mean (</w:t>
            </w:r>
            <w:proofErr w:type="spellStart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455641" w14:paraId="2E4D7C20" w14:textId="26F324B3">
            <w:pPr>
              <w:pStyle w:val="BodyB"/>
              <w:jc w:val="center"/>
              <w:rPr>
                <w:lang w:val="en-GB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6D9FABEB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mean (</w:t>
            </w:r>
            <w:proofErr w:type="spellStart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455641" w14:paraId="21933D79" w14:textId="4AAFA374">
            <w:pPr>
              <w:pStyle w:val="BodyB"/>
              <w:jc w:val="center"/>
              <w:rPr>
                <w:lang w:val="en-GB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28AA2266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mean (</w:t>
            </w:r>
            <w:proofErr w:type="spellStart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121" w:type="dxa"/>
            <w:vMerge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:rsidRPr="0072519C" w:rsidR="00A4520E" w:rsidP="00340804" w:rsidRDefault="00A4520E" w14:paraId="21F67BEC" w14:textId="77777777">
            <w:pPr>
              <w:rPr>
                <w:lang w:val="en-GB"/>
              </w:rPr>
            </w:pPr>
          </w:p>
        </w:tc>
        <w:tc>
          <w:tcPr>
            <w:tcW w:w="98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07FCD08C" w14:textId="77777777">
            <w:pPr>
              <w:pStyle w:val="BodyB"/>
              <w:jc w:val="center"/>
              <w:rPr>
                <w:lang w:val="en-GB"/>
              </w:rPr>
            </w:pPr>
            <w:r w:rsidRPr="0072519C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p - value</w:t>
            </w:r>
          </w:p>
        </w:tc>
      </w:tr>
      <w:tr w:rsidRPr="0072519C" w:rsidR="00A4520E" w:rsidTr="00455641" w14:paraId="4CFFCCA9" w14:textId="77777777">
        <w:trPr>
          <w:trHeight w:val="680"/>
        </w:trPr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A3D7F" w:rsidP="00340804" w:rsidRDefault="00A4520E" w14:paraId="6B423811" w14:textId="77777777">
            <w:pPr>
              <w:pStyle w:val="BodyB"/>
              <w:jc w:val="left"/>
              <w:rPr>
                <w:rFonts w:ascii="Arial" w:hAnsi="Arial"/>
                <w:sz w:val="20"/>
                <w:szCs w:val="20"/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Self-efficacy: smoker engagement,</w:t>
            </w:r>
          </w:p>
          <w:p w:rsidRPr="0072519C" w:rsidR="00A4520E" w:rsidP="00340804" w:rsidRDefault="00A4520E" w14:paraId="136F8171" w14:textId="666DE114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recruitment and retention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37C578DC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84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2DBA5B3A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0.54 (3.01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14A8899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03674F3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1.85 (2.92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2D55DD13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20EE650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0.58 (3.24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20A65EAF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298B2E53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1.28 (3.58)</w:t>
            </w:r>
          </w:p>
        </w:tc>
        <w:tc>
          <w:tcPr>
            <w:tcW w:w="2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5B7CFC5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94 (-0.52 to 2.40)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4E8AB48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206</w:t>
            </w:r>
          </w:p>
        </w:tc>
      </w:tr>
      <w:tr w:rsidRPr="0072519C" w:rsidR="00A4520E" w:rsidTr="00455641" w14:paraId="21D1ECD6" w14:textId="77777777">
        <w:trPr>
          <w:trHeight w:val="567"/>
        </w:trPr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0C5B51A1" w14:textId="77777777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Self-efficacy: behaviour change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265745FC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984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7D24ACBC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4.14 (4.20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0303A07C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3D307603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.94 (4.67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072C1714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417E1768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4.07 (4.50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1D54D304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A2FF8F3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.95 (4.38)</w:t>
            </w:r>
          </w:p>
        </w:tc>
        <w:tc>
          <w:tcPr>
            <w:tcW w:w="2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7D6E5A77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49 (-1.51 to 2.51)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0D917F6B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628</w:t>
            </w:r>
          </w:p>
        </w:tc>
      </w:tr>
      <w:tr w:rsidRPr="0072519C" w:rsidR="00A4520E" w:rsidTr="00455641" w14:paraId="1AFE3DAF" w14:textId="77777777">
        <w:trPr>
          <w:trHeight w:val="567"/>
        </w:trPr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A3D7F" w:rsidP="00340804" w:rsidRDefault="00A4520E" w14:paraId="390026B7" w14:textId="77777777">
            <w:pPr>
              <w:pStyle w:val="BodyB"/>
              <w:jc w:val="left"/>
              <w:rPr>
                <w:rFonts w:ascii="Arial" w:hAnsi="Arial"/>
                <w:sz w:val="20"/>
                <w:szCs w:val="20"/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 xml:space="preserve">Self-efficacy: client focused </w:t>
            </w:r>
          </w:p>
          <w:p w:rsidRPr="0072519C" w:rsidR="00A4520E" w:rsidP="00340804" w:rsidRDefault="00A4520E" w14:paraId="0D7793BB" w14:textId="2060B4AD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counselling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3F6B1313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984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09C784D7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3.78 (4.23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463FE3C7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1C122190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5.34 (4.12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7E9E43BC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18998CDE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3.33 (4.31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55BDE701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715400B4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24.54 (4.50)</w:t>
            </w:r>
          </w:p>
        </w:tc>
        <w:tc>
          <w:tcPr>
            <w:tcW w:w="2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3EABF67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67 (-1.21 to 2.54)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61A5365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485</w:t>
            </w:r>
          </w:p>
        </w:tc>
      </w:tr>
      <w:tr w:rsidRPr="0072519C" w:rsidR="00A4520E" w:rsidTr="00455641" w14:paraId="2F003ACA" w14:textId="77777777">
        <w:trPr>
          <w:trHeight w:val="567"/>
        </w:trPr>
        <w:tc>
          <w:tcPr>
            <w:tcW w:w="35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26911CF2" w14:textId="77777777">
            <w:pPr>
              <w:pStyle w:val="BodyB"/>
              <w:jc w:val="lef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Self-efficacy: overall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28103680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984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11078406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69.06 (9.81)</w:t>
            </w:r>
          </w:p>
        </w:tc>
        <w:tc>
          <w:tcPr>
            <w:tcW w:w="9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860A48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E93F042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73.29 (11.49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C74F66E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5E1ECDB9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68.30 (11.54)</w:t>
            </w:r>
          </w:p>
        </w:tc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tted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5EC72479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85" w:type="dxa"/>
            <w:tcBorders>
              <w:top w:val="single" w:color="000000" w:sz="4" w:space="0"/>
              <w:left w:val="dott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Pr="0072519C" w:rsidR="00A4520E" w:rsidP="00340804" w:rsidRDefault="00A4520E" w14:paraId="18CF0FE0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71.74 (11.92)</w:t>
            </w:r>
          </w:p>
        </w:tc>
        <w:tc>
          <w:tcPr>
            <w:tcW w:w="21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5AA0B6A7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1.85 (-3.05 to 6.75)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72519C" w:rsidR="00A4520E" w:rsidP="00340804" w:rsidRDefault="00A4520E" w14:paraId="628BF9EF" w14:textId="77777777">
            <w:pPr>
              <w:pStyle w:val="BodyB"/>
              <w:jc w:val="right"/>
              <w:rPr>
                <w:lang w:val="en-GB"/>
              </w:rPr>
            </w:pPr>
            <w:r w:rsidRPr="0072519C">
              <w:rPr>
                <w:rFonts w:ascii="Arial" w:hAnsi="Arial"/>
                <w:sz w:val="20"/>
                <w:szCs w:val="20"/>
                <w:lang w:val="en-GB"/>
              </w:rPr>
              <w:t>0.460</w:t>
            </w:r>
          </w:p>
        </w:tc>
      </w:tr>
    </w:tbl>
    <w:p w:rsidR="000D4618" w:rsidRDefault="000D4618" w14:paraId="1A965116" w14:textId="459F1E24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="003C76EF" w:rsidRDefault="003C76EF" w14:paraId="045418A2" w14:textId="2941B241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="003C76EF" w:rsidRDefault="003C76EF" w14:paraId="58603251" w14:textId="7D772AEF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="003C76EF" w:rsidRDefault="003C76EF" w14:paraId="5FB70709" w14:textId="51AA6B3F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="001A3D7F" w:rsidRDefault="001A3D7F" w14:paraId="11E130EC" w14:textId="77777777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Pr="0072519C" w:rsidR="003C76EF" w:rsidRDefault="003C76EF" w14:paraId="0ED859BD" w14:textId="77777777">
      <w:pPr>
        <w:pStyle w:val="BodyB"/>
        <w:widowControl w:val="0"/>
        <w:spacing w:line="240" w:lineRule="auto"/>
        <w:ind w:left="2145" w:hanging="2145"/>
        <w:jc w:val="left"/>
        <w:rPr>
          <w:rFonts w:ascii="Arial" w:hAnsi="Arial" w:eastAsia="Arial" w:cs="Arial"/>
          <w:b/>
          <w:bCs/>
          <w:lang w:val="en-GB"/>
        </w:rPr>
      </w:pPr>
    </w:p>
    <w:p w:rsidRPr="0072519C" w:rsidR="003C76EF" w:rsidP="003C76EF" w:rsidRDefault="003C76EF" w14:paraId="4D9B6612" w14:textId="11F4DD28">
      <w:pPr>
        <w:widowControl w:val="0"/>
        <w:jc w:val="both"/>
        <w:rPr>
          <w:rFonts w:ascii="Arial" w:hAnsi="Arial" w:eastAsia="Arial" w:cs="Arial"/>
          <w:lang w:val="en-GB"/>
        </w:rPr>
      </w:pPr>
      <w:r w:rsidRPr="763C14DF" w:rsidR="003C76EF">
        <w:rPr>
          <w:rFonts w:ascii="Arial" w:hAnsi="Arial"/>
          <w:b w:val="1"/>
          <w:bCs w:val="1"/>
          <w:lang w:val="en-GB"/>
        </w:rPr>
        <w:t>Table S</w:t>
      </w:r>
      <w:r w:rsidRPr="763C14DF" w:rsidR="003C76EF">
        <w:rPr>
          <w:rFonts w:ascii="Arial" w:hAnsi="Arial"/>
          <w:b w:val="1"/>
          <w:bCs w:val="1"/>
          <w:lang w:val="en-GB"/>
        </w:rPr>
        <w:t>6</w:t>
      </w:r>
      <w:r w:rsidRPr="763C14DF" w:rsidR="003C76EF">
        <w:rPr>
          <w:rFonts w:ascii="Arial" w:hAnsi="Arial"/>
          <w:b w:val="1"/>
          <w:bCs w:val="1"/>
          <w:lang w:val="en-GB"/>
        </w:rPr>
        <w:t xml:space="preserve">: Pharmacy support staff </w:t>
      </w:r>
      <w:r w:rsidRPr="763C14DF" w:rsidR="003C76EF">
        <w:rPr>
          <w:rFonts w:ascii="Arial" w:hAnsi="Arial"/>
          <w:b w:val="1"/>
          <w:bCs w:val="1"/>
          <w:lang w:val="en-GB"/>
        </w:rPr>
        <w:t>self-efficacy over time</w:t>
      </w:r>
    </w:p>
    <w:p w:rsidR="008B1C8F" w:rsidP="007A3C13" w:rsidRDefault="008B1C8F" w14:paraId="4E161A24" w14:textId="56115FFB">
      <w:pPr>
        <w:pStyle w:val="BodyB"/>
        <w:widowControl w:val="0"/>
        <w:spacing w:line="240" w:lineRule="auto"/>
        <w:rPr>
          <w:rFonts w:ascii="Arial" w:hAnsi="Arial" w:eastAsia="Arial" w:cs="Arial"/>
          <w:b/>
          <w:bCs/>
          <w:lang w:val="en-GB"/>
        </w:rPr>
      </w:pPr>
    </w:p>
    <w:tbl>
      <w:tblPr>
        <w:tblpPr w:leftFromText="180" w:rightFromText="180" w:vertAnchor="text" w:horzAnchor="margin" w:tblpY="-37"/>
        <w:tblW w:w="14754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blBorders>
        <w:tblLook w:val="04A0" w:firstRow="1" w:lastRow="0" w:firstColumn="1" w:lastColumn="0" w:noHBand="0" w:noVBand="1"/>
      </w:tblPr>
      <w:tblGrid>
        <w:gridCol w:w="3408"/>
        <w:gridCol w:w="568"/>
        <w:gridCol w:w="1233"/>
        <w:gridCol w:w="1077"/>
        <w:gridCol w:w="565"/>
        <w:gridCol w:w="1127"/>
        <w:gridCol w:w="1077"/>
        <w:gridCol w:w="567"/>
        <w:gridCol w:w="1250"/>
        <w:gridCol w:w="1077"/>
        <w:gridCol w:w="565"/>
        <w:gridCol w:w="1163"/>
        <w:gridCol w:w="1077"/>
      </w:tblGrid>
      <w:tr w:rsidRPr="00834D5F" w:rsidR="007A3C13" w:rsidTr="007A3C13" w14:paraId="6C8247EF" w14:textId="77777777">
        <w:trPr>
          <w:trHeight w:val="20"/>
        </w:trPr>
        <w:tc>
          <w:tcPr>
            <w:tcW w:w="3408" w:type="dxa"/>
            <w:vMerge w:val="restart"/>
            <w:tcBorders>
              <w:top w:val="single" w:color="auto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462C4D" w:rsidR="007A3C13" w:rsidP="007A3C13" w:rsidRDefault="007A3C13" w14:paraId="7B93916C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47" w:type="dxa"/>
            <w:gridSpan w:val="6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673EE26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OP training intervention (n = 40)</w:t>
            </w:r>
          </w:p>
        </w:tc>
        <w:tc>
          <w:tcPr>
            <w:tcW w:w="5699" w:type="dxa"/>
            <w:gridSpan w:val="6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72817C16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trol (n = 13)</w:t>
            </w:r>
          </w:p>
        </w:tc>
      </w:tr>
      <w:tr w:rsidRPr="00834D5F" w:rsidR="007A3C13" w:rsidTr="007A3C13" w14:paraId="1906C0CC" w14:textId="77777777">
        <w:trPr>
          <w:trHeight w:val="20"/>
        </w:trPr>
        <w:tc>
          <w:tcPr>
            <w:tcW w:w="3408" w:type="dxa"/>
            <w:vMerge/>
            <w:tcBorders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462C4D" w:rsidR="007A3C13" w:rsidP="007A3C13" w:rsidRDefault="007A3C13" w14:paraId="5D0E840C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78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0ECB3AD" w14:textId="77777777">
            <w:pPr>
              <w:pStyle w:val="BodyAA"/>
              <w:spacing w:after="0" w:line="36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2769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3B5BC3A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ollow up</w:t>
            </w:r>
          </w:p>
        </w:tc>
        <w:tc>
          <w:tcPr>
            <w:tcW w:w="2894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E02E8B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 xml:space="preserve">aseline </w:t>
            </w:r>
          </w:p>
        </w:tc>
        <w:tc>
          <w:tcPr>
            <w:tcW w:w="2805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0A79B89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</w:rPr>
              <w:t xml:space="preserve">ollow up </w:t>
            </w:r>
          </w:p>
        </w:tc>
      </w:tr>
      <w:tr w:rsidRPr="00462C4D" w:rsidR="007A3C13" w:rsidTr="007A3C13" w14:paraId="18749E32" w14:textId="77777777">
        <w:trPr>
          <w:trHeight w:val="20"/>
        </w:trPr>
        <w:tc>
          <w:tcPr>
            <w:tcW w:w="3408" w:type="dxa"/>
            <w:vMerge/>
            <w:tcBorders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462C4D" w:rsidR="007A3C13" w:rsidP="007A3C13" w:rsidRDefault="007A3C13" w14:paraId="331F0669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845BBB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36403A72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ean </w:t>
            </w:r>
          </w:p>
          <w:p w:rsidRPr="00834D5F" w:rsidR="007A3C13" w:rsidP="007A3C13" w:rsidRDefault="007A3C13" w14:paraId="590EF9C2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E907938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  <w:t>Median</w:t>
            </w:r>
            <w:r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78728D7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1736B599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an</w:t>
            </w:r>
          </w:p>
          <w:p w:rsidRPr="00834D5F" w:rsidR="007A3C13" w:rsidP="007A3C13" w:rsidRDefault="007A3C13" w14:paraId="28E15AD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867B789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  <w:t>median</w:t>
            </w:r>
          </w:p>
          <w:p w:rsidRPr="00834D5F" w:rsidR="007A3C13" w:rsidP="007A3C13" w:rsidRDefault="007A3C13" w14:paraId="6DF8E825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0EECA6F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63D8A285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ean </w:t>
            </w:r>
          </w:p>
          <w:p w:rsidRPr="00834D5F" w:rsidR="007A3C13" w:rsidP="007A3C13" w:rsidRDefault="007A3C13" w14:paraId="08DFA9E1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784C85A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  <w:t>median</w:t>
            </w:r>
          </w:p>
          <w:p w:rsidRPr="00834D5F" w:rsidR="007A3C13" w:rsidP="007A3C13" w:rsidRDefault="007A3C13" w14:paraId="0C06CD3C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BFC3489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7A3C13" w:rsidP="007A3C13" w:rsidRDefault="007A3C13" w14:paraId="15785F63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an</w:t>
            </w:r>
          </w:p>
          <w:p w:rsidRPr="00834D5F" w:rsidR="007A3C13" w:rsidP="007A3C13" w:rsidRDefault="007A3C13" w14:paraId="45F016E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6AC8A9E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b/>
                <w:bCs/>
                <w:sz w:val="18"/>
                <w:szCs w:val="18"/>
                <w:lang w:val="en-GB"/>
              </w:rPr>
              <w:t>median</w:t>
            </w:r>
          </w:p>
          <w:p w:rsidRPr="00834D5F" w:rsidR="007A3C13" w:rsidP="007A3C13" w:rsidRDefault="007A3C13" w14:paraId="444EA74A" w14:textId="7777777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ange)</w:t>
            </w:r>
          </w:p>
        </w:tc>
      </w:tr>
      <w:tr w:rsidRPr="00462C4D" w:rsidR="007A3C13" w:rsidTr="007A3C13" w14:paraId="260F22FF" w14:textId="77777777">
        <w:trPr>
          <w:trHeight w:val="20"/>
        </w:trPr>
        <w:tc>
          <w:tcPr>
            <w:tcW w:w="3408" w:type="dxa"/>
            <w:tcBorders>
              <w:top w:val="single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CE5B59C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>Raise the issue of</w:t>
            </w:r>
            <w:r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3750C8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FF5932" w:rsidRDefault="007A3C13" w14:paraId="088AA2EA" w14:textId="1DE5BC17">
            <w:pPr>
              <w:pStyle w:val="BodyAA"/>
              <w:spacing w:after="0" w:line="240" w:lineRule="auto"/>
              <w:ind w:left="108" w:hanging="108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>3.4</w:t>
            </w:r>
            <w:r w:rsidR="00FF5932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.30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9989B30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7E86526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214550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10F6B2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21 (0.82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78F7192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  <w:p w:rsidRPr="00834D5F" w:rsidR="007A3C13" w:rsidP="007A3C13" w:rsidRDefault="007A3C13" w14:paraId="4504BED0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219040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4BD8CC3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23 (1.17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6CE027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484138D1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92D7C80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10DF46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29 (0.49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F66965E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1DA38AC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148C1E93" w14:textId="77777777">
        <w:trPr>
          <w:trHeight w:val="20"/>
        </w:trPr>
        <w:tc>
          <w:tcPr>
            <w:tcW w:w="340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DBE6768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Introduce the stop smoking service</w:t>
            </w:r>
          </w:p>
        </w:tc>
        <w:tc>
          <w:tcPr>
            <w:tcW w:w="56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C91C14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EB14324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63 (1.33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169C7A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021DD440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4D6448BB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12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B471198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18 (1.0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07AAEAB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4D8B7D4F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B53197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3E04B4E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39 (1.19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559E1269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2C351AF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C5840E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0BDFF0F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86 (0.38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3EEBDF1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78F971B5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5BBFB4AE" w14:textId="77777777">
        <w:trPr>
          <w:trHeight w:val="20"/>
        </w:trPr>
        <w:tc>
          <w:tcPr>
            <w:tcW w:w="340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E7D9D94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Describing treatment programme</w:t>
            </w:r>
          </w:p>
        </w:tc>
        <w:tc>
          <w:tcPr>
            <w:tcW w:w="56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4132F1A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3F02C75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05 (1.52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8A65F12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519A292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229A16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12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222876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06 (1.1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1B2163E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580C4AD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A9F55B2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DA76DB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 (1.23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B2926CE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14C26329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062E9D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DB0F387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71 (0.49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87B84DF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75A5266A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41852D47" w14:textId="77777777">
        <w:trPr>
          <w:trHeight w:val="20"/>
        </w:trPr>
        <w:tc>
          <w:tcPr>
            <w:tcW w:w="340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48360EF" w14:textId="77777777">
            <w:pPr>
              <w:pStyle w:val="BodyAA"/>
              <w:spacing w:after="0" w:line="240" w:lineRule="auto"/>
              <w:ind w:left="108" w:hanging="108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Building rapport</w:t>
            </w:r>
          </w:p>
        </w:tc>
        <w:tc>
          <w:tcPr>
            <w:tcW w:w="56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F2A95F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3FC879E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25 (1.30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8F963D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62780F89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2F8F235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12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370A34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 (1.17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3340A2B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5E7702B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6B0F4D0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DAC9579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39 (1.0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0EF087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6D2592D3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57EACA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7B3502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57 (0.5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5179455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64A24D87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6A3D6439" w14:textId="77777777">
        <w:trPr>
          <w:trHeight w:val="20"/>
        </w:trPr>
        <w:tc>
          <w:tcPr>
            <w:tcW w:w="340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D26D296" w14:textId="77777777">
            <w:pPr>
              <w:pStyle w:val="BodyAA"/>
              <w:spacing w:after="0" w:line="240" w:lineRule="auto"/>
              <w:ind w:left="108" w:hanging="108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>Engaging clients in</w:t>
            </w:r>
            <w:r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service</w:t>
            </w:r>
          </w:p>
        </w:tc>
        <w:tc>
          <w:tcPr>
            <w:tcW w:w="568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5699D82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123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FCC55F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13 (1.26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5D0B11D0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0CB7492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E7F43C6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12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357E982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26 (0.93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EA5ED53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3E8E85D5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7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CB11FCE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321E237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62 (0.87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94348F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35544464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CD07D6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568BB47" w14:textId="71D1CF59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57</w:t>
            </w:r>
            <w:r w:rsidR="00FF593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0.5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dotted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DE57638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66F543F8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35EE462A" w14:textId="77777777">
        <w:trPr>
          <w:trHeight w:val="20"/>
        </w:trPr>
        <w:tc>
          <w:tcPr>
            <w:tcW w:w="3408" w:type="dxa"/>
            <w:tcBorders>
              <w:top w:val="dotted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3D7F" w:rsidP="007A3C13" w:rsidRDefault="007A3C13" w14:paraId="234420BA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 xml:space="preserve">Assessing commitment, readiness, </w:t>
            </w:r>
          </w:p>
          <w:p w:rsidRPr="00834D5F" w:rsidR="007A3C13" w:rsidP="007A3C13" w:rsidRDefault="007A3C13" w14:paraId="503AC476" w14:textId="1C0FBFF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abi</w:t>
            </w:r>
            <w:r w:rsidR="001A3D7F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ity to quit</w:t>
            </w:r>
          </w:p>
        </w:tc>
        <w:tc>
          <w:tcPr>
            <w:tcW w:w="568" w:type="dxa"/>
            <w:tcBorders>
              <w:top w:val="dotted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98FAFF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85E936A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.83 (1.47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F4A0692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55EB10AA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5EB2CE4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27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A25E638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75 (1.14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AFDBF72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33A64EBC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dotted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E273F5E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2B6AE0D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.92 (1.19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53FE55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7F4E126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dotted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1258E9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63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48DB9969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 (1.73)</w:t>
            </w:r>
          </w:p>
        </w:tc>
        <w:tc>
          <w:tcPr>
            <w:tcW w:w="1077" w:type="dxa"/>
            <w:tcBorders>
              <w:top w:val="dotted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B991C4D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2BDF7091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</w:tr>
      <w:tr w:rsidRPr="00462C4D" w:rsidR="007A3C13" w:rsidTr="007A3C13" w14:paraId="75C8F061" w14:textId="77777777">
        <w:trPr>
          <w:trHeight w:val="20"/>
        </w:trPr>
        <w:tc>
          <w:tcPr>
            <w:tcW w:w="340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3D7F" w:rsidP="007A3C13" w:rsidRDefault="007A3C13" w14:paraId="5E1F3DF9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 xml:space="preserve">Self-efficacy: smoker engagement, </w:t>
            </w:r>
          </w:p>
          <w:p w:rsidRPr="00834D5F" w:rsidR="007A3C13" w:rsidP="007A3C13" w:rsidRDefault="007A3C13" w14:paraId="11068AC8" w14:textId="07A849AE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recruitment and retention</w:t>
            </w: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306E61C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FF5932" w:rsidRDefault="007A3C13" w14:paraId="7AB696A3" w14:textId="77777777">
            <w:pPr>
              <w:pStyle w:val="BodyAA"/>
              <w:spacing w:after="0" w:line="240" w:lineRule="auto"/>
              <w:ind w:left="108" w:hanging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6.41 (5.78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9BDDC95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17 </w:t>
            </w:r>
          </w:p>
          <w:p w:rsidRPr="00834D5F" w:rsidR="007A3C13" w:rsidP="007A3C13" w:rsidRDefault="007A3C13" w14:paraId="13C4133A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5 to 2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4225C67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FF5932" w:rsidRDefault="007A3C13" w14:paraId="153FCE70" w14:textId="77777777">
            <w:pPr>
              <w:pStyle w:val="BodyB"/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0.68 (3.94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4BDF4B32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22 </w:t>
            </w:r>
          </w:p>
          <w:p w:rsidRPr="00834D5F" w:rsidR="007A3C13" w:rsidP="007A3C13" w:rsidRDefault="007A3C13" w14:paraId="505492F5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0 to 25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57969A05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FF5932" w:rsidRDefault="007A3C13" w14:paraId="479F8390" w14:textId="23AAFDA8">
            <w:pPr>
              <w:pStyle w:val="BodyAA"/>
              <w:spacing w:after="0" w:line="240" w:lineRule="auto"/>
              <w:ind w:left="108" w:hanging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6.6</w:t>
            </w:r>
            <w:r w:rsidR="00FF593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 xml:space="preserve"> (4.94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D870BA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16 </w:t>
            </w:r>
          </w:p>
          <w:p w:rsidRPr="00834D5F" w:rsidR="007A3C13" w:rsidP="007A3C13" w:rsidRDefault="007A3C13" w14:paraId="50D78F9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9 to 2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78AC5FFB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7EB0F02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3 (1.83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FAB65B7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23 </w:t>
            </w:r>
          </w:p>
          <w:p w:rsidRPr="00834D5F" w:rsidR="007A3C13" w:rsidP="007A3C13" w:rsidRDefault="007A3C13" w14:paraId="4D69FAD7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0 to 25)</w:t>
            </w:r>
          </w:p>
        </w:tc>
      </w:tr>
      <w:tr w:rsidRPr="00462C4D" w:rsidR="007A3C13" w:rsidTr="007A3C13" w14:paraId="087DFA91" w14:textId="77777777">
        <w:trPr>
          <w:trHeight w:val="20"/>
        </w:trPr>
        <w:tc>
          <w:tcPr>
            <w:tcW w:w="340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38BAB71E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Self-efficacy: client focused counselling</w:t>
            </w: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E0FD9B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120C0FC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.83 (1.47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0986CAD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428DD654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664382B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DCBB9CA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75 (1.14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BA350FF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736745F0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5BF2F96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356CFF1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.92 (1.19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4741D22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758E46E3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E4272B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638BBAB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 (1.73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49843E1A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714F410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</w:tr>
      <w:tr w:rsidRPr="00462C4D" w:rsidR="007A3C13" w:rsidTr="007A3C13" w14:paraId="6135F072" w14:textId="77777777">
        <w:trPr>
          <w:trHeight w:val="20"/>
        </w:trPr>
        <w:tc>
          <w:tcPr>
            <w:tcW w:w="340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402447F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Self-efficacy: building rapport</w:t>
            </w: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60AA25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2102B428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25 (1.30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7FC6201E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6ECB2AF0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33B25C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F2464F6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 (1.17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241F0EA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4 </w:t>
            </w:r>
          </w:p>
          <w:p w:rsidRPr="00834D5F" w:rsidR="007A3C13" w:rsidP="007A3C13" w:rsidRDefault="007A3C13" w14:paraId="36C3E65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 to 5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467C32B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BB6F7E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.39 (1.04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655123FF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  <w:p w:rsidRPr="00834D5F" w:rsidR="007A3C13" w:rsidP="007A3C13" w:rsidRDefault="007A3C13" w14:paraId="74DEC7C6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 to 5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1A2E47A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123E561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4.57 (0.54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59237189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:rsidRPr="00834D5F" w:rsidR="007A3C13" w:rsidP="007A3C13" w:rsidRDefault="007A3C13" w14:paraId="3FC7708F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4 to 5)</w:t>
            </w:r>
          </w:p>
        </w:tc>
      </w:tr>
      <w:tr w:rsidRPr="00462C4D" w:rsidR="007A3C13" w:rsidTr="007A3C13" w14:paraId="05806620" w14:textId="77777777">
        <w:trPr>
          <w:trHeight w:val="20"/>
        </w:trPr>
        <w:tc>
          <w:tcPr>
            <w:tcW w:w="340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D561EBA" w14:textId="77777777">
            <w:pPr>
              <w:pStyle w:val="BodyAA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Self-efficacy: overall</w:t>
            </w:r>
          </w:p>
        </w:tc>
        <w:tc>
          <w:tcPr>
            <w:tcW w:w="56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1BE5B331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123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FF5932" w:rsidRDefault="007A3C13" w14:paraId="56182EC0" w14:textId="0244C3E1">
            <w:pPr>
              <w:pStyle w:val="BodyAA"/>
              <w:spacing w:after="0" w:line="240" w:lineRule="auto"/>
              <w:ind w:left="108" w:hanging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9.21</w:t>
            </w:r>
            <w:r w:rsidR="00FF593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7.03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="00FF5932" w:rsidP="00FF5932" w:rsidRDefault="007A3C13" w14:paraId="210183A8" w14:textId="77777777">
            <w:pPr>
              <w:pStyle w:val="BodyAA"/>
              <w:spacing w:after="0" w:line="240" w:lineRule="auto"/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="00FF5932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Pr="00834D5F" w:rsidR="007A3C13" w:rsidP="00FF5932" w:rsidRDefault="007A3C13" w14:paraId="6AB78012" w14:textId="09D3E4E9">
            <w:pPr>
              <w:pStyle w:val="BodyAA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6 to 30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CB91C1E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12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04785BC1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4.5 (4.90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1864BF13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27 </w:t>
            </w:r>
          </w:p>
          <w:p w:rsidRPr="00834D5F" w:rsidR="007A3C13" w:rsidP="007A3C13" w:rsidRDefault="007A3C13" w14:paraId="6C030C13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1 to 30)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BF31C61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4894893C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19.54 (5.97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:rsidRPr="00834D5F" w:rsidR="007A3C13" w:rsidP="007A3C13" w:rsidRDefault="007A3C13" w14:paraId="05618E07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19 </w:t>
            </w:r>
          </w:p>
          <w:p w:rsidRPr="00834D5F" w:rsidR="007A3C13" w:rsidP="007A3C13" w:rsidRDefault="007A3C13" w14:paraId="0A92641C" w14:textId="77777777">
            <w:pPr>
              <w:pStyle w:val="BodyAA"/>
              <w:spacing w:after="0" w:line="240" w:lineRule="auto"/>
              <w:ind w:left="108" w:hanging="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10 t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30)</w:t>
            </w:r>
          </w:p>
        </w:tc>
        <w:tc>
          <w:tcPr>
            <w:tcW w:w="5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2D17372D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63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dotted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EAC8B3E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26.8 (2.59)</w:t>
            </w:r>
          </w:p>
        </w:tc>
        <w:tc>
          <w:tcPr>
            <w:tcW w:w="1077" w:type="dxa"/>
            <w:tcBorders>
              <w:top w:val="single" w:color="000000" w:themeColor="text1" w:sz="4" w:space="0"/>
              <w:left w:val="dotted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4D5F" w:rsidR="007A3C13" w:rsidP="007A3C13" w:rsidRDefault="007A3C13" w14:paraId="6C66B7D1" w14:textId="77777777">
            <w:pPr>
              <w:pStyle w:val="BodyB"/>
              <w:spacing w:line="240" w:lineRule="auto"/>
              <w:jc w:val="right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 w:rsidRPr="00834D5F">
              <w:rPr>
                <w:rStyle w:val="Hyperlink0"/>
                <w:rFonts w:ascii="Arial" w:hAnsi="Arial" w:cs="Arial"/>
                <w:sz w:val="18"/>
                <w:szCs w:val="18"/>
                <w:lang w:val="en-GB"/>
              </w:rPr>
              <w:t xml:space="preserve">26 </w:t>
            </w:r>
          </w:p>
          <w:p w:rsidRPr="00834D5F" w:rsidR="007A3C13" w:rsidP="007A3C13" w:rsidRDefault="007A3C13" w14:paraId="3BA6B527" w14:textId="77777777">
            <w:pPr>
              <w:pStyle w:val="BodyB"/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D5F">
              <w:rPr>
                <w:rFonts w:ascii="Arial" w:hAnsi="Arial" w:cs="Arial"/>
                <w:sz w:val="18"/>
                <w:szCs w:val="18"/>
                <w:lang w:val="en-GB"/>
              </w:rPr>
              <w:t>(24 to 30)</w:t>
            </w:r>
          </w:p>
        </w:tc>
      </w:tr>
    </w:tbl>
    <w:p w:rsidRPr="0072519C" w:rsidR="000D4618" w:rsidP="007A3C13" w:rsidRDefault="000D4618" w14:paraId="44FB30F8" w14:textId="77777777">
      <w:pPr>
        <w:pStyle w:val="BodyB"/>
        <w:rPr>
          <w:color w:val="000000" w:themeColor="text1"/>
          <w:lang w:val="en-GB"/>
        </w:rPr>
      </w:pPr>
    </w:p>
    <w:sectPr w:rsidRPr="0072519C" w:rsidR="000D4618" w:rsidSect="00CE59B0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A4078" w:rsidRDefault="005A4078" w14:paraId="15F58D66" w14:textId="77777777">
      <w:r>
        <w:separator/>
      </w:r>
    </w:p>
  </w:endnote>
  <w:endnote w:type="continuationSeparator" w:id="0">
    <w:p w:rsidR="005A4078" w:rsidRDefault="005A4078" w14:paraId="5533D89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4618" w:rsidRDefault="000D4618" w14:paraId="3041E394" w14:textId="7777777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A4078" w:rsidRDefault="005A4078" w14:paraId="0C2729FA" w14:textId="77777777">
      <w:r>
        <w:separator/>
      </w:r>
    </w:p>
  </w:footnote>
  <w:footnote w:type="continuationSeparator" w:id="0">
    <w:p w:rsidR="005A4078" w:rsidRDefault="005A4078" w14:paraId="78163959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4618" w:rsidRDefault="000D4618" w14:paraId="1DA6542E" w14:textId="7777777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6122F"/>
    <w:multiLevelType w:val="hybridMultilevel"/>
    <w:tmpl w:val="B11ABA8A"/>
    <w:styleLink w:val="ImportedStyle4"/>
    <w:lvl w:ilvl="0" w:tplc="F8184662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082A6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368098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724CD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68F07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62E96A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E01B5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5627C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2606E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28E7CCC"/>
    <w:multiLevelType w:val="hybridMultilevel"/>
    <w:tmpl w:val="C3729CE4"/>
    <w:styleLink w:val="ImportedStyle2"/>
    <w:lvl w:ilvl="0" w:tplc="599C309A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4098C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1E0F86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6A06D5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1A798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64E52C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0A00AC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BC817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8B2F2BE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974611"/>
    <w:multiLevelType w:val="hybridMultilevel"/>
    <w:tmpl w:val="7AF45B56"/>
    <w:styleLink w:val="ImportedStyle5"/>
    <w:lvl w:ilvl="0" w:tplc="6852AAD0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38096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6C1F14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5E61BC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94AD3E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54E9AE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796882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03678DE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92DB3A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A970263"/>
    <w:multiLevelType w:val="hybridMultilevel"/>
    <w:tmpl w:val="5C22FBEC"/>
    <w:styleLink w:val="ImportedStyle1"/>
    <w:lvl w:ilvl="0" w:tplc="2D4C0CF4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9DCE22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8CABAC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5E5380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8EE17E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F478EE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E4A85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F27EDE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90DAF8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98C3945"/>
    <w:multiLevelType w:val="hybridMultilevel"/>
    <w:tmpl w:val="B11ABA8A"/>
    <w:numStyleLink w:val="ImportedStyle4"/>
  </w:abstractNum>
  <w:abstractNum w:abstractNumId="5" w15:restartNumberingAfterBreak="0">
    <w:nsid w:val="64CF2F5E"/>
    <w:multiLevelType w:val="hybridMultilevel"/>
    <w:tmpl w:val="C3729CE4"/>
    <w:numStyleLink w:val="ImportedStyle2"/>
  </w:abstractNum>
  <w:abstractNum w:abstractNumId="6" w15:restartNumberingAfterBreak="0">
    <w:nsid w:val="71441C6A"/>
    <w:multiLevelType w:val="hybridMultilevel"/>
    <w:tmpl w:val="5C22FBEC"/>
    <w:numStyleLink w:val="ImportedStyle1"/>
  </w:abstractNum>
  <w:abstractNum w:abstractNumId="7" w15:restartNumberingAfterBreak="0">
    <w:nsid w:val="738F787B"/>
    <w:multiLevelType w:val="hybridMultilevel"/>
    <w:tmpl w:val="A132AC72"/>
    <w:lvl w:ilvl="0" w:tplc="27381748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DEE04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5E5126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AC929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6DE3F5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54B7B0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5A1F1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F6705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8A3C06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B497A4A"/>
    <w:multiLevelType w:val="hybridMultilevel"/>
    <w:tmpl w:val="7AF45B56"/>
    <w:numStyleLink w:val="ImportedStyle5"/>
  </w:abstractNum>
  <w:num w:numId="1">
    <w:abstractNumId w:val="0"/>
  </w:num>
  <w:num w:numId="2">
    <w:abstractNumId w:val="4"/>
  </w:num>
  <w:num w:numId="3">
    <w:abstractNumId w:val="4"/>
    <w:lvlOverride w:ilvl="0">
      <w:lvl w:ilvl="0" w:tplc="6302A860">
        <w:start w:val="1"/>
        <w:numFmt w:val="lowerLetter"/>
        <w:lvlText w:val="%1)"/>
        <w:lvlJc w:val="left"/>
        <w:pPr>
          <w:tabs>
            <w:tab w:val="num" w:pos="720"/>
          </w:tabs>
          <w:ind w:left="277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9FAB230">
        <w:start w:val="1"/>
        <w:numFmt w:val="lowerLetter"/>
        <w:lvlText w:val="%2."/>
        <w:lvlJc w:val="left"/>
        <w:pPr>
          <w:tabs>
            <w:tab w:val="num" w:pos="1440"/>
          </w:tabs>
          <w:ind w:left="349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DE437C6">
        <w:start w:val="1"/>
        <w:numFmt w:val="lowerRoman"/>
        <w:lvlText w:val="%3."/>
        <w:lvlJc w:val="left"/>
        <w:pPr>
          <w:tabs>
            <w:tab w:val="num" w:pos="2160"/>
          </w:tabs>
          <w:ind w:left="4212" w:hanging="234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EBEB3D8">
        <w:start w:val="1"/>
        <w:numFmt w:val="decimal"/>
        <w:lvlText w:val="%4."/>
        <w:lvlJc w:val="left"/>
        <w:pPr>
          <w:tabs>
            <w:tab w:val="num" w:pos="2880"/>
          </w:tabs>
          <w:ind w:left="493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0E80BB4">
        <w:start w:val="1"/>
        <w:numFmt w:val="lowerLetter"/>
        <w:lvlText w:val="%5."/>
        <w:lvlJc w:val="left"/>
        <w:pPr>
          <w:tabs>
            <w:tab w:val="num" w:pos="3600"/>
          </w:tabs>
          <w:ind w:left="565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EC6125A">
        <w:start w:val="1"/>
        <w:numFmt w:val="lowerRoman"/>
        <w:lvlText w:val="%6."/>
        <w:lvlJc w:val="left"/>
        <w:pPr>
          <w:tabs>
            <w:tab w:val="num" w:pos="4320"/>
          </w:tabs>
          <w:ind w:left="6372" w:hanging="234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4F4BE6A">
        <w:start w:val="1"/>
        <w:numFmt w:val="decimal"/>
        <w:lvlText w:val="%7."/>
        <w:lvlJc w:val="left"/>
        <w:pPr>
          <w:tabs>
            <w:tab w:val="num" w:pos="5040"/>
          </w:tabs>
          <w:ind w:left="709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A1CFD32">
        <w:start w:val="1"/>
        <w:numFmt w:val="lowerLetter"/>
        <w:lvlText w:val="%8."/>
        <w:lvlJc w:val="left"/>
        <w:pPr>
          <w:tabs>
            <w:tab w:val="num" w:pos="5760"/>
          </w:tabs>
          <w:ind w:left="7812" w:hanging="24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0374D946">
        <w:start w:val="1"/>
        <w:numFmt w:val="lowerRoman"/>
        <w:lvlText w:val="%9."/>
        <w:lvlJc w:val="left"/>
        <w:pPr>
          <w:tabs>
            <w:tab w:val="num" w:pos="6480"/>
          </w:tabs>
          <w:ind w:left="8532" w:hanging="234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4"/>
    <w:lvlOverride w:ilvl="0">
      <w:startOverride w:val="2"/>
      <w:lvl w:ilvl="0" w:tplc="6302A860">
        <w:start w:val="2"/>
        <w:numFmt w:val="lowerLetter"/>
        <w:lvlText w:val="%1)"/>
        <w:lvlJc w:val="left"/>
        <w:pPr>
          <w:tabs>
            <w:tab w:val="num" w:pos="720"/>
          </w:tabs>
          <w:ind w:left="266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F9FAB230">
        <w:start w:val="1"/>
        <w:numFmt w:val="lowerLetter"/>
        <w:lvlText w:val="%2."/>
        <w:lvlJc w:val="left"/>
        <w:pPr>
          <w:tabs>
            <w:tab w:val="left" w:pos="720"/>
            <w:tab w:val="num" w:pos="1440"/>
          </w:tabs>
          <w:ind w:left="338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DE437C6">
        <w:start w:val="1"/>
        <w:numFmt w:val="lowerRoman"/>
        <w:lvlText w:val="%3."/>
        <w:lvlJc w:val="left"/>
        <w:pPr>
          <w:tabs>
            <w:tab w:val="left" w:pos="720"/>
            <w:tab w:val="num" w:pos="2160"/>
          </w:tabs>
          <w:ind w:left="4104" w:hanging="223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EEBEB3D8">
        <w:start w:val="1"/>
        <w:numFmt w:val="decimal"/>
        <w:lvlText w:val="%4."/>
        <w:lvlJc w:val="left"/>
        <w:pPr>
          <w:tabs>
            <w:tab w:val="left" w:pos="720"/>
            <w:tab w:val="num" w:pos="2880"/>
          </w:tabs>
          <w:ind w:left="482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00E80BB4">
        <w:start w:val="1"/>
        <w:numFmt w:val="lowerLetter"/>
        <w:lvlText w:val="%5."/>
        <w:lvlJc w:val="left"/>
        <w:pPr>
          <w:tabs>
            <w:tab w:val="left" w:pos="720"/>
            <w:tab w:val="num" w:pos="3600"/>
          </w:tabs>
          <w:ind w:left="554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6EC6125A">
        <w:start w:val="1"/>
        <w:numFmt w:val="lowerRoman"/>
        <w:lvlText w:val="%6."/>
        <w:lvlJc w:val="left"/>
        <w:pPr>
          <w:tabs>
            <w:tab w:val="left" w:pos="720"/>
            <w:tab w:val="num" w:pos="4320"/>
          </w:tabs>
          <w:ind w:left="6264" w:hanging="223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44F4BE6A">
        <w:start w:val="1"/>
        <w:numFmt w:val="decimal"/>
        <w:lvlText w:val="%7."/>
        <w:lvlJc w:val="left"/>
        <w:pPr>
          <w:tabs>
            <w:tab w:val="left" w:pos="720"/>
            <w:tab w:val="num" w:pos="5040"/>
          </w:tabs>
          <w:ind w:left="698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A1CFD32">
        <w:start w:val="1"/>
        <w:numFmt w:val="lowerLetter"/>
        <w:lvlText w:val="%8."/>
        <w:lvlJc w:val="left"/>
        <w:pPr>
          <w:tabs>
            <w:tab w:val="left" w:pos="720"/>
            <w:tab w:val="num" w:pos="5760"/>
          </w:tabs>
          <w:ind w:left="7704" w:hanging="23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0374D946">
        <w:start w:val="1"/>
        <w:numFmt w:val="lowerRoman"/>
        <w:lvlText w:val="%9."/>
        <w:lvlJc w:val="left"/>
        <w:pPr>
          <w:tabs>
            <w:tab w:val="left" w:pos="720"/>
            <w:tab w:val="num" w:pos="6480"/>
          </w:tabs>
          <w:ind w:left="8424" w:hanging="223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3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trackRevisions w:val="false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460"/>
    <w:rsid w:val="00023789"/>
    <w:rsid w:val="000D4618"/>
    <w:rsid w:val="001047C5"/>
    <w:rsid w:val="00130460"/>
    <w:rsid w:val="001A3D7F"/>
    <w:rsid w:val="00202163"/>
    <w:rsid w:val="002242AB"/>
    <w:rsid w:val="002C1D29"/>
    <w:rsid w:val="00340804"/>
    <w:rsid w:val="003C76EF"/>
    <w:rsid w:val="00455641"/>
    <w:rsid w:val="00462C4D"/>
    <w:rsid w:val="00492F37"/>
    <w:rsid w:val="0057591D"/>
    <w:rsid w:val="005A4078"/>
    <w:rsid w:val="006B6A00"/>
    <w:rsid w:val="006E4FC8"/>
    <w:rsid w:val="0072519C"/>
    <w:rsid w:val="007A3C13"/>
    <w:rsid w:val="007C1E9E"/>
    <w:rsid w:val="007E6575"/>
    <w:rsid w:val="00834D5F"/>
    <w:rsid w:val="008629EF"/>
    <w:rsid w:val="008B1C8F"/>
    <w:rsid w:val="009867E2"/>
    <w:rsid w:val="009A3107"/>
    <w:rsid w:val="009B443D"/>
    <w:rsid w:val="009E2918"/>
    <w:rsid w:val="00A4520E"/>
    <w:rsid w:val="00A578E1"/>
    <w:rsid w:val="00AB496A"/>
    <w:rsid w:val="00AB680C"/>
    <w:rsid w:val="00BF08B1"/>
    <w:rsid w:val="00C04A00"/>
    <w:rsid w:val="00C620FE"/>
    <w:rsid w:val="00CE59B0"/>
    <w:rsid w:val="00D47558"/>
    <w:rsid w:val="00D77122"/>
    <w:rsid w:val="00D90E9A"/>
    <w:rsid w:val="00DA72A5"/>
    <w:rsid w:val="00DB721A"/>
    <w:rsid w:val="00E760DE"/>
    <w:rsid w:val="00EA242F"/>
    <w:rsid w:val="00F354E2"/>
    <w:rsid w:val="00F516E8"/>
    <w:rsid w:val="00F8415A"/>
    <w:rsid w:val="00FF5932"/>
    <w:rsid w:val="010C3DD2"/>
    <w:rsid w:val="015CAB41"/>
    <w:rsid w:val="02388F7B"/>
    <w:rsid w:val="025FF502"/>
    <w:rsid w:val="028CBAC7"/>
    <w:rsid w:val="03C8C315"/>
    <w:rsid w:val="04AD1199"/>
    <w:rsid w:val="04D1C6D1"/>
    <w:rsid w:val="05157EEF"/>
    <w:rsid w:val="058B77F7"/>
    <w:rsid w:val="08A849BC"/>
    <w:rsid w:val="0A1E883E"/>
    <w:rsid w:val="0B8B8F9F"/>
    <w:rsid w:val="0BD04F9A"/>
    <w:rsid w:val="0CA2B83B"/>
    <w:rsid w:val="0D38C310"/>
    <w:rsid w:val="0E0650B4"/>
    <w:rsid w:val="0E324AF0"/>
    <w:rsid w:val="0F6D68DE"/>
    <w:rsid w:val="0FC22F46"/>
    <w:rsid w:val="10521C09"/>
    <w:rsid w:val="110EFBB6"/>
    <w:rsid w:val="11FAD123"/>
    <w:rsid w:val="157A98AB"/>
    <w:rsid w:val="1620A852"/>
    <w:rsid w:val="1BEF8EFE"/>
    <w:rsid w:val="1C030C94"/>
    <w:rsid w:val="1C873EB6"/>
    <w:rsid w:val="1C9EB915"/>
    <w:rsid w:val="1D457150"/>
    <w:rsid w:val="1EB34715"/>
    <w:rsid w:val="1F1F3FB1"/>
    <w:rsid w:val="219C4ECA"/>
    <w:rsid w:val="229B0A09"/>
    <w:rsid w:val="2BEBB323"/>
    <w:rsid w:val="2CD24A35"/>
    <w:rsid w:val="2D346C77"/>
    <w:rsid w:val="35BC67C3"/>
    <w:rsid w:val="37C13085"/>
    <w:rsid w:val="37EE6B3E"/>
    <w:rsid w:val="38D32CF0"/>
    <w:rsid w:val="3D317E80"/>
    <w:rsid w:val="3DD8AB8E"/>
    <w:rsid w:val="40401076"/>
    <w:rsid w:val="40ADEC32"/>
    <w:rsid w:val="4249DC31"/>
    <w:rsid w:val="45CE73A0"/>
    <w:rsid w:val="477C1517"/>
    <w:rsid w:val="47B4434F"/>
    <w:rsid w:val="48156EF2"/>
    <w:rsid w:val="49C3C4BB"/>
    <w:rsid w:val="4A69A0B7"/>
    <w:rsid w:val="4B04C96C"/>
    <w:rsid w:val="4B95F8DC"/>
    <w:rsid w:val="4BA47A15"/>
    <w:rsid w:val="4D5D797A"/>
    <w:rsid w:val="4DE46827"/>
    <w:rsid w:val="54BABB7A"/>
    <w:rsid w:val="55378736"/>
    <w:rsid w:val="55428F47"/>
    <w:rsid w:val="555AEB69"/>
    <w:rsid w:val="5802F503"/>
    <w:rsid w:val="5885FBD4"/>
    <w:rsid w:val="59DD6CBE"/>
    <w:rsid w:val="5C517076"/>
    <w:rsid w:val="5E4E37DA"/>
    <w:rsid w:val="5E858D45"/>
    <w:rsid w:val="5EDC14FB"/>
    <w:rsid w:val="5F788811"/>
    <w:rsid w:val="622EBDAE"/>
    <w:rsid w:val="633AD15A"/>
    <w:rsid w:val="638BAF2C"/>
    <w:rsid w:val="65CF1C1A"/>
    <w:rsid w:val="68AFEB64"/>
    <w:rsid w:val="6AD71027"/>
    <w:rsid w:val="6B1FFD67"/>
    <w:rsid w:val="6DBC4E36"/>
    <w:rsid w:val="6F0472B2"/>
    <w:rsid w:val="6FB1A8AC"/>
    <w:rsid w:val="702CBA0B"/>
    <w:rsid w:val="7150DF54"/>
    <w:rsid w:val="753EFB3C"/>
    <w:rsid w:val="76183F10"/>
    <w:rsid w:val="76245077"/>
    <w:rsid w:val="763C14DF"/>
    <w:rsid w:val="79727E4D"/>
    <w:rsid w:val="7B0E4EAE"/>
    <w:rsid w:val="7B0F8602"/>
    <w:rsid w:val="7C6CE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44086"/>
  <w15:docId w15:val="{BB03C3EB-BB07-4153-BEA3-D4F19C1E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Arial Unicode MS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  <w:szCs w:val="24"/>
      <w:lang w:val="en-US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Footer" w:customStyle="1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A" w:customStyle="1">
    <w:name w:val="Body A"/>
    <w:pPr>
      <w:spacing w:line="360" w:lineRule="auto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paragraph" w:styleId="BodyAA" w:customStyle="1">
    <w:name w:val="Body A A"/>
    <w:pPr>
      <w:spacing w:after="160" w:line="259" w:lineRule="auto"/>
      <w:jc w:val="both"/>
    </w:pPr>
    <w:rPr>
      <w:rFonts w:ascii="Calibri" w:hAnsi="Calibri" w:eastAsia="Calibri" w:cs="Calibri"/>
      <w:color w:val="000000"/>
      <w:sz w:val="22"/>
      <w:szCs w:val="22"/>
      <w:u w:color="000000"/>
      <w:lang w:val="en-US"/>
    </w:rPr>
  </w:style>
  <w:style w:type="character" w:styleId="Hyperlink0" w:customStyle="1">
    <w:name w:val="Hyperlink.0"/>
    <w:rPr>
      <w:lang w:val="en-US"/>
    </w:rPr>
  </w:style>
  <w:style w:type="paragraph" w:styleId="Default" w:customStyle="1">
    <w:name w:val="Default"/>
    <w:rPr>
      <w:rFonts w:ascii="Helvetica" w:hAnsi="Helvetica" w:eastAsia="Helvetica" w:cs="Helvetica"/>
      <w:color w:val="000000"/>
      <w:sz w:val="22"/>
      <w:szCs w:val="22"/>
      <w:u w:color="000000"/>
      <w:lang w:val="en-US"/>
    </w:rPr>
  </w:style>
  <w:style w:type="paragraph" w:styleId="BodyB" w:customStyle="1">
    <w:name w:val="Body B"/>
    <w:pPr>
      <w:spacing w:line="360" w:lineRule="auto"/>
      <w:jc w:val="both"/>
    </w:pPr>
    <w:rPr>
      <w:rFonts w:ascii="Calibri" w:hAnsi="Calibri" w:eastAsia="Calibri" w:cs="Calibri"/>
      <w:color w:val="000000"/>
      <w:sz w:val="24"/>
      <w:szCs w:val="24"/>
      <w:u w:color="000000"/>
      <w:lang w:val="en-US"/>
    </w:rPr>
  </w:style>
  <w:style w:type="paragraph" w:styleId="ListParagraph">
    <w:name w:val="List Paragraph"/>
    <w:pPr>
      <w:spacing w:line="360" w:lineRule="auto"/>
      <w:ind w:left="720"/>
      <w:jc w:val="both"/>
    </w:pPr>
    <w:rPr>
      <w:rFonts w:ascii="Calibri" w:hAnsi="Calibri" w:eastAsia="Calibri" w:cs="Calibri"/>
      <w:color w:val="000000"/>
      <w:sz w:val="24"/>
      <w:szCs w:val="24"/>
      <w:u w:color="000000"/>
      <w:lang w:val="en-US"/>
    </w:rPr>
  </w:style>
  <w:style w:type="numbering" w:styleId="ImportedStyle4" w:customStyle="1">
    <w:name w:val="Imported Style 4"/>
    <w:pPr>
      <w:numPr>
        <w:numId w:val="1"/>
      </w:numPr>
    </w:pPr>
  </w:style>
  <w:style w:type="paragraph" w:styleId="BodyC" w:customStyle="1">
    <w:name w:val="Body C"/>
    <w:rPr>
      <w:rFonts w:eastAsia="Times New Roman"/>
      <w:color w:val="000000"/>
      <w:sz w:val="24"/>
      <w:szCs w:val="24"/>
      <w:u w:color="000000"/>
    </w:rPr>
  </w:style>
  <w:style w:type="numbering" w:styleId="ImportedStyle1" w:customStyle="1">
    <w:name w:val="Imported Style 1"/>
    <w:pPr>
      <w:numPr>
        <w:numId w:val="5"/>
      </w:numPr>
    </w:pPr>
  </w:style>
  <w:style w:type="numbering" w:styleId="ImportedStyle5" w:customStyle="1">
    <w:name w:val="Imported Style 5"/>
    <w:pPr>
      <w:numPr>
        <w:numId w:val="7"/>
      </w:numPr>
    </w:pPr>
  </w:style>
  <w:style w:type="numbering" w:styleId="ImportedStyle2" w:customStyle="1">
    <w:name w:val="Imported Style 2"/>
    <w:pPr>
      <w:numPr>
        <w:numId w:val="9"/>
      </w:numPr>
    </w:pPr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am Jumbe</dc:creator>
  <lastModifiedBy>Sandra Jumbe</lastModifiedBy>
  <revision>3</revision>
  <dcterms:created xsi:type="dcterms:W3CDTF">2022-01-05T12:51:00.0000000Z</dcterms:created>
  <dcterms:modified xsi:type="dcterms:W3CDTF">2022-05-12T17:00:19.1662236Z</dcterms:modified>
</coreProperties>
</file>